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82AF0" w14:textId="23C282A8" w:rsidR="00F26C29" w:rsidRPr="00A51244" w:rsidRDefault="00F26C29" w:rsidP="0098320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51244">
        <w:rPr>
          <w:rFonts w:ascii="Times New Roman" w:hAnsi="Times New Roman" w:cs="Times New Roman"/>
          <w:color w:val="000000" w:themeColor="text1"/>
        </w:rPr>
        <w:t>Supplementary Table1</w:t>
      </w:r>
      <w:r w:rsidR="00B129E4">
        <w:rPr>
          <w:rFonts w:ascii="Times New Roman" w:hAnsi="Times New Roman" w:cs="Times New Roman"/>
          <w:color w:val="000000" w:themeColor="text1"/>
        </w:rPr>
        <w:t>a</w:t>
      </w:r>
      <w:r w:rsidRPr="00A51244">
        <w:rPr>
          <w:rFonts w:ascii="Times New Roman" w:hAnsi="Times New Roman" w:cs="Times New Roman"/>
          <w:color w:val="000000" w:themeColor="text1"/>
        </w:rPr>
        <w:t>.</w:t>
      </w:r>
      <w:r w:rsidR="00FB59CA" w:rsidRPr="00A5124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51244">
        <w:rPr>
          <w:rFonts w:ascii="Times New Roman" w:hAnsi="Times New Roman" w:cs="Times New Roman"/>
          <w:color w:val="000000" w:themeColor="text1"/>
        </w:rPr>
        <w:t>Ct value</w:t>
      </w:r>
      <w:r w:rsidR="00FB59CA" w:rsidRPr="00A51244">
        <w:rPr>
          <w:rFonts w:ascii="Times New Roman" w:hAnsi="Times New Roman" w:cs="Times New Roman"/>
          <w:color w:val="000000" w:themeColor="text1"/>
        </w:rPr>
        <w:t>s</w:t>
      </w:r>
      <w:r w:rsidRPr="00A51244">
        <w:rPr>
          <w:rFonts w:ascii="Times New Roman" w:hAnsi="Times New Roman" w:cs="Times New Roman"/>
          <w:color w:val="000000" w:themeColor="text1"/>
        </w:rPr>
        <w:t xml:space="preserve"> of </w:t>
      </w:r>
      <w:r w:rsidR="00FB59CA" w:rsidRPr="00A51244">
        <w:rPr>
          <w:rFonts w:ascii="Times New Roman" w:hAnsi="Times New Roman" w:cs="Times New Roman"/>
          <w:color w:val="000000" w:themeColor="text1"/>
        </w:rPr>
        <w:t xml:space="preserve">nasopharyngeal </w:t>
      </w:r>
      <w:r w:rsidRPr="00A51244">
        <w:rPr>
          <w:rFonts w:ascii="Times New Roman" w:hAnsi="Times New Roman" w:cs="Times New Roman"/>
          <w:color w:val="000000" w:themeColor="text1"/>
        </w:rPr>
        <w:t>samples</w:t>
      </w:r>
    </w:p>
    <w:p w14:paraId="7871FE6B" w14:textId="77777777" w:rsidR="00F26C29" w:rsidRPr="00A51244" w:rsidRDefault="00F26C29" w:rsidP="0098320B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2495"/>
        <w:gridCol w:w="1559"/>
        <w:gridCol w:w="425"/>
        <w:gridCol w:w="992"/>
        <w:gridCol w:w="2694"/>
        <w:gridCol w:w="1417"/>
      </w:tblGrid>
      <w:tr w:rsidR="006307F3" w:rsidRPr="00A51244" w14:paraId="7AA76BFF" w14:textId="77777777" w:rsidTr="006307F3">
        <w:trPr>
          <w:jc w:val="center"/>
        </w:trPr>
        <w:tc>
          <w:tcPr>
            <w:tcW w:w="766" w:type="dxa"/>
            <w:vMerge w:val="restart"/>
            <w:vAlign w:val="center"/>
          </w:tcPr>
          <w:p w14:paraId="3DC9D763" w14:textId="10D4F195" w:rsidR="006307F3" w:rsidRPr="00A51244" w:rsidRDefault="006307F3" w:rsidP="00F26C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ample number</w:t>
            </w:r>
          </w:p>
        </w:tc>
        <w:tc>
          <w:tcPr>
            <w:tcW w:w="4054" w:type="dxa"/>
            <w:gridSpan w:val="2"/>
            <w:vAlign w:val="center"/>
          </w:tcPr>
          <w:p w14:paraId="7E7AA8C0" w14:textId="4B79743E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C</w:t>
            </w: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t value</w:t>
            </w:r>
          </w:p>
        </w:tc>
        <w:tc>
          <w:tcPr>
            <w:tcW w:w="425" w:type="dxa"/>
            <w:vAlign w:val="center"/>
          </w:tcPr>
          <w:p w14:paraId="42A8B96C" w14:textId="77777777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DDE3ED2" w14:textId="62889B25" w:rsidR="006307F3" w:rsidRPr="00A51244" w:rsidRDefault="006307F3" w:rsidP="00F26C2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ample number</w:t>
            </w:r>
          </w:p>
        </w:tc>
        <w:tc>
          <w:tcPr>
            <w:tcW w:w="4111" w:type="dxa"/>
            <w:gridSpan w:val="2"/>
            <w:vAlign w:val="center"/>
          </w:tcPr>
          <w:p w14:paraId="1B1473B3" w14:textId="10268A63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C</w:t>
            </w: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t value</w:t>
            </w:r>
          </w:p>
        </w:tc>
      </w:tr>
      <w:tr w:rsidR="006307F3" w:rsidRPr="00A51244" w14:paraId="67B29CD7" w14:textId="581585B7" w:rsidTr="006307F3">
        <w:trPr>
          <w:jc w:val="center"/>
        </w:trPr>
        <w:tc>
          <w:tcPr>
            <w:tcW w:w="766" w:type="dxa"/>
            <w:vMerge/>
            <w:vAlign w:val="center"/>
          </w:tcPr>
          <w:p w14:paraId="559431D5" w14:textId="3F112C15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495" w:type="dxa"/>
            <w:vAlign w:val="center"/>
          </w:tcPr>
          <w:p w14:paraId="45628325" w14:textId="1D254AEB" w:rsidR="006307F3" w:rsidRPr="00A51244" w:rsidRDefault="002F4041" w:rsidP="006307F3">
            <w:pPr>
              <w:widowControl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Reference r</w:t>
            </w:r>
            <w:r w:rsidR="006307F3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eal-time</w:t>
            </w:r>
            <w:r w:rsidR="006307F3"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 xml:space="preserve"> </w:t>
            </w:r>
            <w:r w:rsidR="006307F3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RT-PCR </w:t>
            </w:r>
          </w:p>
          <w:p w14:paraId="31489897" w14:textId="07D3048E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(NIID method N2 gene)</w:t>
            </w:r>
          </w:p>
        </w:tc>
        <w:tc>
          <w:tcPr>
            <w:tcW w:w="1559" w:type="dxa"/>
            <w:vAlign w:val="center"/>
          </w:tcPr>
          <w:p w14:paraId="49129506" w14:textId="08B5C2A6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mart Gene SARS-CoV-2</w:t>
            </w:r>
          </w:p>
        </w:tc>
        <w:tc>
          <w:tcPr>
            <w:tcW w:w="425" w:type="dxa"/>
            <w:vAlign w:val="center"/>
          </w:tcPr>
          <w:p w14:paraId="68EBDB8C" w14:textId="77777777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CB79333" w14:textId="4E7730E7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2694" w:type="dxa"/>
            <w:vAlign w:val="center"/>
          </w:tcPr>
          <w:p w14:paraId="1FBC7C66" w14:textId="3AB7C940" w:rsidR="006307F3" w:rsidRPr="00A51244" w:rsidRDefault="002F4041" w:rsidP="006307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Reference r</w:t>
            </w:r>
            <w:r w:rsidR="006307F3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eal-time</w:t>
            </w:r>
            <w:r w:rsidR="006307F3"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 xml:space="preserve"> </w:t>
            </w:r>
            <w:r w:rsidR="006307F3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RT-PCR </w:t>
            </w:r>
          </w:p>
          <w:p w14:paraId="3996EBF6" w14:textId="72C58CEE" w:rsidR="006307F3" w:rsidRPr="00A51244" w:rsidRDefault="006307F3" w:rsidP="006307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(NIID method N2 gene)</w:t>
            </w:r>
          </w:p>
        </w:tc>
        <w:tc>
          <w:tcPr>
            <w:tcW w:w="1417" w:type="dxa"/>
            <w:vAlign w:val="center"/>
          </w:tcPr>
          <w:p w14:paraId="6DE70D70" w14:textId="5EE7B50C" w:rsidR="006307F3" w:rsidRPr="00A51244" w:rsidRDefault="006307F3" w:rsidP="00F26C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mart Gene SARS-CoV-2</w:t>
            </w:r>
          </w:p>
        </w:tc>
      </w:tr>
      <w:tr w:rsidR="00556994" w:rsidRPr="00A51244" w14:paraId="35D2F2BB" w14:textId="53FB700E" w:rsidTr="006307F3">
        <w:trPr>
          <w:jc w:val="center"/>
        </w:trPr>
        <w:tc>
          <w:tcPr>
            <w:tcW w:w="766" w:type="dxa"/>
            <w:vAlign w:val="center"/>
          </w:tcPr>
          <w:p w14:paraId="4A37DE9D" w14:textId="2A19CB9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95" w:type="dxa"/>
            <w:vAlign w:val="center"/>
          </w:tcPr>
          <w:p w14:paraId="5C640633" w14:textId="062BBD7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6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44EB237" w14:textId="056EF06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5A1799BB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006B85A" w14:textId="35A5377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694" w:type="dxa"/>
            <w:vAlign w:val="center"/>
          </w:tcPr>
          <w:p w14:paraId="4CDB4AC8" w14:textId="7C8053E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13D0BEB0" w14:textId="475CB4C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56994" w:rsidRPr="00A51244" w14:paraId="26C0A6C5" w14:textId="4A302C38" w:rsidTr="006307F3">
        <w:trPr>
          <w:jc w:val="center"/>
        </w:trPr>
        <w:tc>
          <w:tcPr>
            <w:tcW w:w="766" w:type="dxa"/>
            <w:vAlign w:val="center"/>
          </w:tcPr>
          <w:p w14:paraId="78B6C978" w14:textId="1403516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95" w:type="dxa"/>
            <w:vAlign w:val="center"/>
          </w:tcPr>
          <w:p w14:paraId="175C031F" w14:textId="6A07B3B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3FF07FEC" w14:textId="0C0A43C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vAlign w:val="center"/>
          </w:tcPr>
          <w:p w14:paraId="08685B67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51D48B8" w14:textId="4A904BA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694" w:type="dxa"/>
            <w:vAlign w:val="center"/>
          </w:tcPr>
          <w:p w14:paraId="3F7B95A8" w14:textId="621FF16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17" w:type="dxa"/>
            <w:vAlign w:val="center"/>
          </w:tcPr>
          <w:p w14:paraId="03292D92" w14:textId="769CBEC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6994" w:rsidRPr="00A51244" w14:paraId="2EA0478D" w14:textId="5DC5DDDA" w:rsidTr="006307F3">
        <w:trPr>
          <w:jc w:val="center"/>
        </w:trPr>
        <w:tc>
          <w:tcPr>
            <w:tcW w:w="766" w:type="dxa"/>
            <w:vAlign w:val="center"/>
          </w:tcPr>
          <w:p w14:paraId="47CAA311" w14:textId="5724A07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95" w:type="dxa"/>
            <w:vAlign w:val="center"/>
          </w:tcPr>
          <w:p w14:paraId="43DE924D" w14:textId="2148B8F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4C9F669E" w14:textId="00D76D1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center"/>
          </w:tcPr>
          <w:p w14:paraId="1A30A2A7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ADCEDA9" w14:textId="764EDD4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694" w:type="dxa"/>
            <w:vAlign w:val="center"/>
          </w:tcPr>
          <w:p w14:paraId="5896215E" w14:textId="7E7CDBA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417" w:type="dxa"/>
            <w:vAlign w:val="center"/>
          </w:tcPr>
          <w:p w14:paraId="128AFD1A" w14:textId="56E1200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56994" w:rsidRPr="00A51244" w14:paraId="563B7067" w14:textId="791C7BC6" w:rsidTr="006307F3">
        <w:trPr>
          <w:jc w:val="center"/>
        </w:trPr>
        <w:tc>
          <w:tcPr>
            <w:tcW w:w="766" w:type="dxa"/>
            <w:vAlign w:val="center"/>
          </w:tcPr>
          <w:p w14:paraId="55E5B2E1" w14:textId="0DC6455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95" w:type="dxa"/>
            <w:vAlign w:val="center"/>
          </w:tcPr>
          <w:p w14:paraId="680C4697" w14:textId="7DED6A5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559" w:type="dxa"/>
            <w:vAlign w:val="center"/>
          </w:tcPr>
          <w:p w14:paraId="39FCFB6D" w14:textId="63808A2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center"/>
          </w:tcPr>
          <w:p w14:paraId="3946660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4C55703" w14:textId="33395D7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694" w:type="dxa"/>
            <w:vAlign w:val="center"/>
          </w:tcPr>
          <w:p w14:paraId="31A7E023" w14:textId="73E3493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4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104E7496" w14:textId="528A5E2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56994" w:rsidRPr="00A51244" w14:paraId="76FE1670" w14:textId="2CDB581D" w:rsidTr="006307F3">
        <w:trPr>
          <w:jc w:val="center"/>
        </w:trPr>
        <w:tc>
          <w:tcPr>
            <w:tcW w:w="766" w:type="dxa"/>
            <w:vAlign w:val="center"/>
          </w:tcPr>
          <w:p w14:paraId="4154083E" w14:textId="3A831EA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95" w:type="dxa"/>
            <w:vAlign w:val="center"/>
          </w:tcPr>
          <w:p w14:paraId="4FCD10C8" w14:textId="18169BA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559" w:type="dxa"/>
            <w:vAlign w:val="center"/>
          </w:tcPr>
          <w:p w14:paraId="0909B5D5" w14:textId="5540FDF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" w:type="dxa"/>
            <w:vAlign w:val="center"/>
          </w:tcPr>
          <w:p w14:paraId="5491527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5D01E28" w14:textId="72D75D1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694" w:type="dxa"/>
            <w:vAlign w:val="center"/>
          </w:tcPr>
          <w:p w14:paraId="4C21EBA0" w14:textId="640B024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4C594625" w14:textId="6E79698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56994" w:rsidRPr="00A51244" w14:paraId="3CF50143" w14:textId="17E4DE4C" w:rsidTr="006307F3">
        <w:trPr>
          <w:jc w:val="center"/>
        </w:trPr>
        <w:tc>
          <w:tcPr>
            <w:tcW w:w="766" w:type="dxa"/>
            <w:vAlign w:val="center"/>
          </w:tcPr>
          <w:p w14:paraId="0CAFBE80" w14:textId="407C216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95" w:type="dxa"/>
            <w:vAlign w:val="center"/>
          </w:tcPr>
          <w:p w14:paraId="4D2BF90F" w14:textId="3F36B82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8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2AFE9602" w14:textId="395BE57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center"/>
          </w:tcPr>
          <w:p w14:paraId="03CD913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230CFD1" w14:textId="0ECB17E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694" w:type="dxa"/>
            <w:vAlign w:val="center"/>
          </w:tcPr>
          <w:p w14:paraId="65A16655" w14:textId="1563314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417" w:type="dxa"/>
            <w:vAlign w:val="center"/>
          </w:tcPr>
          <w:p w14:paraId="7BDFA9CF" w14:textId="7D3F766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56994" w:rsidRPr="00A51244" w14:paraId="35366DEC" w14:textId="4E826FB9" w:rsidTr="006307F3">
        <w:trPr>
          <w:jc w:val="center"/>
        </w:trPr>
        <w:tc>
          <w:tcPr>
            <w:tcW w:w="766" w:type="dxa"/>
            <w:vAlign w:val="center"/>
          </w:tcPr>
          <w:p w14:paraId="1E3E448E" w14:textId="50AD241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95" w:type="dxa"/>
            <w:vAlign w:val="center"/>
          </w:tcPr>
          <w:p w14:paraId="55D8AD90" w14:textId="31443A9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559" w:type="dxa"/>
            <w:vAlign w:val="center"/>
          </w:tcPr>
          <w:p w14:paraId="74874D11" w14:textId="157DEB6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5" w:type="dxa"/>
            <w:vAlign w:val="center"/>
          </w:tcPr>
          <w:p w14:paraId="05A48AA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D04DA0E" w14:textId="4FAF355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694" w:type="dxa"/>
            <w:vAlign w:val="center"/>
          </w:tcPr>
          <w:p w14:paraId="3E2E40B9" w14:textId="1EC3408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0F75D9F1" w14:textId="7831F24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56994" w:rsidRPr="00A51244" w14:paraId="10397BCB" w14:textId="3736B922" w:rsidTr="006307F3">
        <w:trPr>
          <w:jc w:val="center"/>
        </w:trPr>
        <w:tc>
          <w:tcPr>
            <w:tcW w:w="766" w:type="dxa"/>
            <w:vAlign w:val="center"/>
          </w:tcPr>
          <w:p w14:paraId="434C6A38" w14:textId="181AE88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95" w:type="dxa"/>
            <w:vAlign w:val="center"/>
          </w:tcPr>
          <w:p w14:paraId="6593B7F0" w14:textId="771E335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6F046AF8" w14:textId="1ABDAA7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center"/>
          </w:tcPr>
          <w:p w14:paraId="1788A4C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9692B3D" w14:textId="49C1068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694" w:type="dxa"/>
            <w:vAlign w:val="center"/>
          </w:tcPr>
          <w:p w14:paraId="62AC8D7D" w14:textId="6F43B3D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1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10BCD572" w14:textId="6E94180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56994" w:rsidRPr="00A51244" w14:paraId="70F83285" w14:textId="37553282" w:rsidTr="006307F3">
        <w:trPr>
          <w:jc w:val="center"/>
        </w:trPr>
        <w:tc>
          <w:tcPr>
            <w:tcW w:w="766" w:type="dxa"/>
            <w:vAlign w:val="center"/>
          </w:tcPr>
          <w:p w14:paraId="1ACEBC4F" w14:textId="5713C3B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95" w:type="dxa"/>
            <w:vAlign w:val="center"/>
          </w:tcPr>
          <w:p w14:paraId="081AED68" w14:textId="5CA44E9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1559" w:type="dxa"/>
            <w:vAlign w:val="center"/>
          </w:tcPr>
          <w:p w14:paraId="0C1265EF" w14:textId="79413FF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center"/>
          </w:tcPr>
          <w:p w14:paraId="38DD295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A7F72A0" w14:textId="28CAE1B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694" w:type="dxa"/>
            <w:vAlign w:val="center"/>
          </w:tcPr>
          <w:p w14:paraId="665D5650" w14:textId="1356A18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417" w:type="dxa"/>
            <w:vAlign w:val="center"/>
          </w:tcPr>
          <w:p w14:paraId="25C53460" w14:textId="7F69C4F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56994" w:rsidRPr="00A51244" w14:paraId="3C7C6385" w14:textId="1976FD47" w:rsidTr="006307F3">
        <w:trPr>
          <w:jc w:val="center"/>
        </w:trPr>
        <w:tc>
          <w:tcPr>
            <w:tcW w:w="766" w:type="dxa"/>
            <w:vAlign w:val="center"/>
          </w:tcPr>
          <w:p w14:paraId="26F788CD" w14:textId="40C6E78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95" w:type="dxa"/>
            <w:vAlign w:val="center"/>
          </w:tcPr>
          <w:p w14:paraId="0147F79E" w14:textId="4FE43E4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40F32564" w14:textId="5740C5E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center"/>
          </w:tcPr>
          <w:p w14:paraId="4AEE41A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4DF3B54" w14:textId="6CC7EE4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694" w:type="dxa"/>
            <w:vAlign w:val="center"/>
          </w:tcPr>
          <w:p w14:paraId="02F3B147" w14:textId="7D7EDBC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417" w:type="dxa"/>
            <w:vAlign w:val="center"/>
          </w:tcPr>
          <w:p w14:paraId="59E4A744" w14:textId="0EA431B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56994" w:rsidRPr="00A51244" w14:paraId="2A30793E" w14:textId="33F1B792" w:rsidTr="006307F3">
        <w:trPr>
          <w:jc w:val="center"/>
        </w:trPr>
        <w:tc>
          <w:tcPr>
            <w:tcW w:w="766" w:type="dxa"/>
            <w:vAlign w:val="center"/>
          </w:tcPr>
          <w:p w14:paraId="1AA6DC03" w14:textId="7532526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95" w:type="dxa"/>
            <w:vAlign w:val="center"/>
          </w:tcPr>
          <w:p w14:paraId="0E531ABC" w14:textId="61D716D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25356841" w14:textId="6AF5AFB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0CED43C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B1C1AAE" w14:textId="3605A73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694" w:type="dxa"/>
            <w:vAlign w:val="center"/>
          </w:tcPr>
          <w:p w14:paraId="6038595B" w14:textId="06C3570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417" w:type="dxa"/>
            <w:vAlign w:val="center"/>
          </w:tcPr>
          <w:p w14:paraId="6CC8D139" w14:textId="2C6BD67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56994" w:rsidRPr="00A51244" w14:paraId="71CDF163" w14:textId="6F0F5763" w:rsidTr="006307F3">
        <w:trPr>
          <w:jc w:val="center"/>
        </w:trPr>
        <w:tc>
          <w:tcPr>
            <w:tcW w:w="766" w:type="dxa"/>
            <w:vAlign w:val="center"/>
          </w:tcPr>
          <w:p w14:paraId="7ECC87CB" w14:textId="7383B71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95" w:type="dxa"/>
            <w:vAlign w:val="center"/>
          </w:tcPr>
          <w:p w14:paraId="07828437" w14:textId="7DAF299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3516E30F" w14:textId="6E622C0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center"/>
          </w:tcPr>
          <w:p w14:paraId="4A118F5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A986F85" w14:textId="4F283AF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694" w:type="dxa"/>
            <w:vAlign w:val="center"/>
          </w:tcPr>
          <w:p w14:paraId="04FB1338" w14:textId="3052415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F1CECEA" w14:textId="4FD25E1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556994" w:rsidRPr="00A51244" w14:paraId="10858E34" w14:textId="03B98EE0" w:rsidTr="006307F3">
        <w:trPr>
          <w:jc w:val="center"/>
        </w:trPr>
        <w:tc>
          <w:tcPr>
            <w:tcW w:w="766" w:type="dxa"/>
            <w:vAlign w:val="center"/>
          </w:tcPr>
          <w:p w14:paraId="52F3281F" w14:textId="7DD7694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95" w:type="dxa"/>
            <w:vAlign w:val="center"/>
          </w:tcPr>
          <w:p w14:paraId="5557017B" w14:textId="6002B95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1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05E0ABD2" w14:textId="473F3BB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172C4C7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0AACDE4" w14:textId="04E32F3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694" w:type="dxa"/>
            <w:vAlign w:val="center"/>
          </w:tcPr>
          <w:p w14:paraId="33A9653E" w14:textId="5EA0A70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417" w:type="dxa"/>
            <w:vAlign w:val="center"/>
          </w:tcPr>
          <w:p w14:paraId="049DC4F5" w14:textId="1986910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56994" w:rsidRPr="00A51244" w14:paraId="0AE51C46" w14:textId="3399AA48" w:rsidTr="006307F3">
        <w:trPr>
          <w:jc w:val="center"/>
        </w:trPr>
        <w:tc>
          <w:tcPr>
            <w:tcW w:w="766" w:type="dxa"/>
            <w:vAlign w:val="center"/>
          </w:tcPr>
          <w:p w14:paraId="1CF8DDAF" w14:textId="2E798B5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495" w:type="dxa"/>
            <w:vAlign w:val="center"/>
          </w:tcPr>
          <w:p w14:paraId="125D347B" w14:textId="2057666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CB3051D" w14:textId="5FE3BAF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center"/>
          </w:tcPr>
          <w:p w14:paraId="1AD7E66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92661FD" w14:textId="670B171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694" w:type="dxa"/>
            <w:vAlign w:val="center"/>
          </w:tcPr>
          <w:p w14:paraId="4089F03A" w14:textId="54339E6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417" w:type="dxa"/>
            <w:vAlign w:val="center"/>
          </w:tcPr>
          <w:p w14:paraId="06D1C3F1" w14:textId="37A66EB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56994" w:rsidRPr="00A51244" w14:paraId="2A9F2E02" w14:textId="3856AEB2" w:rsidTr="006307F3">
        <w:trPr>
          <w:jc w:val="center"/>
        </w:trPr>
        <w:tc>
          <w:tcPr>
            <w:tcW w:w="766" w:type="dxa"/>
            <w:vAlign w:val="center"/>
          </w:tcPr>
          <w:p w14:paraId="624295F5" w14:textId="6530462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495" w:type="dxa"/>
            <w:vAlign w:val="center"/>
          </w:tcPr>
          <w:p w14:paraId="2F7FD49C" w14:textId="53FFEFA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559" w:type="dxa"/>
            <w:vAlign w:val="center"/>
          </w:tcPr>
          <w:p w14:paraId="560C4122" w14:textId="3E8898D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center"/>
          </w:tcPr>
          <w:p w14:paraId="2F2B94B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078BAB4" w14:textId="6FDF1EA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694" w:type="dxa"/>
            <w:vAlign w:val="center"/>
          </w:tcPr>
          <w:p w14:paraId="629F75A3" w14:textId="5B5031A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1417" w:type="dxa"/>
            <w:vAlign w:val="center"/>
          </w:tcPr>
          <w:p w14:paraId="1A70DDEF" w14:textId="035CE08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56994" w:rsidRPr="00A51244" w14:paraId="3C21ACC2" w14:textId="76FEECFE" w:rsidTr="006307F3">
        <w:trPr>
          <w:jc w:val="center"/>
        </w:trPr>
        <w:tc>
          <w:tcPr>
            <w:tcW w:w="766" w:type="dxa"/>
            <w:vAlign w:val="center"/>
          </w:tcPr>
          <w:p w14:paraId="595D103C" w14:textId="2B396EB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495" w:type="dxa"/>
            <w:vAlign w:val="center"/>
          </w:tcPr>
          <w:p w14:paraId="6244AC0F" w14:textId="1C98E38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559" w:type="dxa"/>
            <w:vAlign w:val="center"/>
          </w:tcPr>
          <w:p w14:paraId="7F899942" w14:textId="195CDE7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center"/>
          </w:tcPr>
          <w:p w14:paraId="5CC962B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CD6BDF1" w14:textId="421B56A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694" w:type="dxa"/>
            <w:vAlign w:val="center"/>
          </w:tcPr>
          <w:p w14:paraId="45418F28" w14:textId="2E8EA16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1417" w:type="dxa"/>
            <w:vAlign w:val="center"/>
          </w:tcPr>
          <w:p w14:paraId="7F1DCBBE" w14:textId="2157AD8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56994" w:rsidRPr="00A51244" w14:paraId="15FC7F7B" w14:textId="351E2C8A" w:rsidTr="006307F3">
        <w:trPr>
          <w:jc w:val="center"/>
        </w:trPr>
        <w:tc>
          <w:tcPr>
            <w:tcW w:w="766" w:type="dxa"/>
            <w:vAlign w:val="center"/>
          </w:tcPr>
          <w:p w14:paraId="6B166FE2" w14:textId="586F40C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495" w:type="dxa"/>
            <w:vAlign w:val="center"/>
          </w:tcPr>
          <w:p w14:paraId="56CF331A" w14:textId="305CBAE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559" w:type="dxa"/>
            <w:vAlign w:val="center"/>
          </w:tcPr>
          <w:p w14:paraId="65E84BFA" w14:textId="1ACEDA4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center"/>
          </w:tcPr>
          <w:p w14:paraId="1BB7A65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619F6EFD" w14:textId="05E7378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694" w:type="dxa"/>
            <w:vAlign w:val="center"/>
          </w:tcPr>
          <w:p w14:paraId="3C71DD57" w14:textId="77F4F32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vAlign w:val="center"/>
          </w:tcPr>
          <w:p w14:paraId="77452EFD" w14:textId="20F90E7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56994" w:rsidRPr="00A51244" w14:paraId="26208277" w14:textId="34289EB1" w:rsidTr="006307F3">
        <w:trPr>
          <w:jc w:val="center"/>
        </w:trPr>
        <w:tc>
          <w:tcPr>
            <w:tcW w:w="766" w:type="dxa"/>
            <w:vAlign w:val="center"/>
          </w:tcPr>
          <w:p w14:paraId="786EF14D" w14:textId="114F093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495" w:type="dxa"/>
            <w:vAlign w:val="center"/>
          </w:tcPr>
          <w:p w14:paraId="532C0AF6" w14:textId="707B377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559" w:type="dxa"/>
            <w:vAlign w:val="center"/>
          </w:tcPr>
          <w:p w14:paraId="5BAD6019" w14:textId="0C98192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5" w:type="dxa"/>
            <w:vAlign w:val="center"/>
          </w:tcPr>
          <w:p w14:paraId="254C8C08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55CACAB" w14:textId="65A4A84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694" w:type="dxa"/>
            <w:vAlign w:val="center"/>
          </w:tcPr>
          <w:p w14:paraId="1F58D0B9" w14:textId="0B20A5E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17" w:type="dxa"/>
            <w:vAlign w:val="center"/>
          </w:tcPr>
          <w:p w14:paraId="2D4C1051" w14:textId="58AD53C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56994" w:rsidRPr="00A51244" w14:paraId="4F0FC882" w14:textId="5A1AB55D" w:rsidTr="006307F3">
        <w:trPr>
          <w:jc w:val="center"/>
        </w:trPr>
        <w:tc>
          <w:tcPr>
            <w:tcW w:w="766" w:type="dxa"/>
            <w:vAlign w:val="center"/>
          </w:tcPr>
          <w:p w14:paraId="34FCDD07" w14:textId="27F03F2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95" w:type="dxa"/>
            <w:vAlign w:val="center"/>
          </w:tcPr>
          <w:p w14:paraId="63B82F3B" w14:textId="26F1181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5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2BF8D489" w14:textId="420AAF3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" w:type="dxa"/>
            <w:vAlign w:val="center"/>
          </w:tcPr>
          <w:p w14:paraId="03FE470B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DAC84A1" w14:textId="59C3FCF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694" w:type="dxa"/>
            <w:vAlign w:val="center"/>
          </w:tcPr>
          <w:p w14:paraId="6E68F824" w14:textId="7E89C2F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417" w:type="dxa"/>
            <w:vAlign w:val="center"/>
          </w:tcPr>
          <w:p w14:paraId="4C046D3F" w14:textId="6A6544A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56994" w:rsidRPr="00A51244" w14:paraId="22ED003A" w14:textId="60DFE094" w:rsidTr="006307F3">
        <w:trPr>
          <w:jc w:val="center"/>
        </w:trPr>
        <w:tc>
          <w:tcPr>
            <w:tcW w:w="766" w:type="dxa"/>
            <w:vAlign w:val="center"/>
          </w:tcPr>
          <w:p w14:paraId="0F9DA6E8" w14:textId="54CB468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495" w:type="dxa"/>
            <w:vAlign w:val="center"/>
          </w:tcPr>
          <w:p w14:paraId="2E18C9A8" w14:textId="11007A6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07FCEE6D" w14:textId="2EF0789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center"/>
          </w:tcPr>
          <w:p w14:paraId="0D538E8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7B76DAD" w14:textId="36650D3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2694" w:type="dxa"/>
            <w:vAlign w:val="center"/>
          </w:tcPr>
          <w:p w14:paraId="22F74C82" w14:textId="1B88CB4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</w:tcPr>
          <w:p w14:paraId="043ED5B9" w14:textId="4BE8B57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56994" w:rsidRPr="00A51244" w14:paraId="69E67BBC" w14:textId="7999BA0C" w:rsidTr="006307F3">
        <w:trPr>
          <w:jc w:val="center"/>
        </w:trPr>
        <w:tc>
          <w:tcPr>
            <w:tcW w:w="766" w:type="dxa"/>
            <w:vAlign w:val="center"/>
          </w:tcPr>
          <w:p w14:paraId="556C6505" w14:textId="21345FC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495" w:type="dxa"/>
            <w:vAlign w:val="center"/>
          </w:tcPr>
          <w:p w14:paraId="3A6C5E96" w14:textId="0890826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6A757E4D" w14:textId="5A50229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center"/>
          </w:tcPr>
          <w:p w14:paraId="387B39B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9836622" w14:textId="1957D7A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2694" w:type="dxa"/>
            <w:vAlign w:val="center"/>
          </w:tcPr>
          <w:p w14:paraId="60F1DEEC" w14:textId="1BFF4BE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3A01E2E5" w14:textId="41A0A53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56994" w:rsidRPr="00A51244" w14:paraId="665FAD1E" w14:textId="756A38E4" w:rsidTr="006307F3">
        <w:trPr>
          <w:jc w:val="center"/>
        </w:trPr>
        <w:tc>
          <w:tcPr>
            <w:tcW w:w="766" w:type="dxa"/>
            <w:vAlign w:val="center"/>
          </w:tcPr>
          <w:p w14:paraId="0AE19568" w14:textId="62D7639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495" w:type="dxa"/>
            <w:vAlign w:val="center"/>
          </w:tcPr>
          <w:p w14:paraId="0B2D5CD9" w14:textId="2AE7872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559" w:type="dxa"/>
            <w:vAlign w:val="center"/>
          </w:tcPr>
          <w:p w14:paraId="664FAECC" w14:textId="4F4C930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5" w:type="dxa"/>
            <w:vAlign w:val="center"/>
          </w:tcPr>
          <w:p w14:paraId="19F1AA4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7156A88" w14:textId="4EE1C10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2694" w:type="dxa"/>
            <w:vAlign w:val="center"/>
          </w:tcPr>
          <w:p w14:paraId="5BA4A5DE" w14:textId="0D1CB1A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67C13E8" w14:textId="22CEBD7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56994" w:rsidRPr="00A51244" w14:paraId="01C1AFFE" w14:textId="71149873" w:rsidTr="006307F3">
        <w:trPr>
          <w:jc w:val="center"/>
        </w:trPr>
        <w:tc>
          <w:tcPr>
            <w:tcW w:w="766" w:type="dxa"/>
            <w:vAlign w:val="center"/>
          </w:tcPr>
          <w:p w14:paraId="79C6EDD4" w14:textId="1BA2F66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495" w:type="dxa"/>
            <w:vAlign w:val="center"/>
          </w:tcPr>
          <w:p w14:paraId="5F9EE509" w14:textId="7E24A66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6DC57065" w14:textId="47B0B9D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5" w:type="dxa"/>
            <w:vAlign w:val="center"/>
          </w:tcPr>
          <w:p w14:paraId="4A75C2A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E296691" w14:textId="27F7824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694" w:type="dxa"/>
            <w:vAlign w:val="center"/>
          </w:tcPr>
          <w:p w14:paraId="5550AD01" w14:textId="2DAFBB4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6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vAlign w:val="center"/>
          </w:tcPr>
          <w:p w14:paraId="1309E186" w14:textId="0398C01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56994" w:rsidRPr="00A51244" w14:paraId="480245DE" w14:textId="7D1D8334" w:rsidTr="006307F3">
        <w:trPr>
          <w:jc w:val="center"/>
        </w:trPr>
        <w:tc>
          <w:tcPr>
            <w:tcW w:w="766" w:type="dxa"/>
            <w:vAlign w:val="center"/>
          </w:tcPr>
          <w:p w14:paraId="3BF1E66D" w14:textId="250833F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495" w:type="dxa"/>
            <w:vAlign w:val="center"/>
          </w:tcPr>
          <w:p w14:paraId="4A21BC50" w14:textId="4098619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0B42254E" w14:textId="61D698E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25" w:type="dxa"/>
            <w:vAlign w:val="center"/>
          </w:tcPr>
          <w:p w14:paraId="039DC57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03F6490" w14:textId="174EF5E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2694" w:type="dxa"/>
            <w:vAlign w:val="center"/>
          </w:tcPr>
          <w:p w14:paraId="4B01E01F" w14:textId="49B030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17" w:type="dxa"/>
            <w:vAlign w:val="center"/>
          </w:tcPr>
          <w:p w14:paraId="21FFF030" w14:textId="59E2FE0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56994" w:rsidRPr="00A51244" w14:paraId="0731A80C" w14:textId="72AE1CA1" w:rsidTr="006307F3">
        <w:trPr>
          <w:jc w:val="center"/>
        </w:trPr>
        <w:tc>
          <w:tcPr>
            <w:tcW w:w="766" w:type="dxa"/>
            <w:vAlign w:val="center"/>
          </w:tcPr>
          <w:p w14:paraId="0737BDE3" w14:textId="0534653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495" w:type="dxa"/>
            <w:vAlign w:val="center"/>
          </w:tcPr>
          <w:p w14:paraId="007C74F3" w14:textId="30E4D9B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559" w:type="dxa"/>
            <w:vAlign w:val="center"/>
          </w:tcPr>
          <w:p w14:paraId="419F4CB1" w14:textId="00B5361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25" w:type="dxa"/>
            <w:vAlign w:val="center"/>
          </w:tcPr>
          <w:p w14:paraId="174E07E8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C8D395D" w14:textId="5596C7B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2694" w:type="dxa"/>
            <w:vAlign w:val="center"/>
          </w:tcPr>
          <w:p w14:paraId="70DE5569" w14:textId="07401C6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417" w:type="dxa"/>
            <w:vAlign w:val="center"/>
          </w:tcPr>
          <w:p w14:paraId="1C7F98EE" w14:textId="7FAA8AE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556994" w:rsidRPr="00A51244" w14:paraId="538106A4" w14:textId="661A98A2" w:rsidTr="006307F3">
        <w:trPr>
          <w:jc w:val="center"/>
        </w:trPr>
        <w:tc>
          <w:tcPr>
            <w:tcW w:w="766" w:type="dxa"/>
            <w:vAlign w:val="center"/>
          </w:tcPr>
          <w:p w14:paraId="7C0EAA4B" w14:textId="2F33C52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495" w:type="dxa"/>
            <w:vAlign w:val="center"/>
          </w:tcPr>
          <w:p w14:paraId="59A7E705" w14:textId="5680FE9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1559" w:type="dxa"/>
            <w:vAlign w:val="center"/>
          </w:tcPr>
          <w:p w14:paraId="19569AB0" w14:textId="42E96F4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center"/>
          </w:tcPr>
          <w:p w14:paraId="2A790CA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255E6535" w14:textId="2AB3935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2694" w:type="dxa"/>
            <w:vAlign w:val="center"/>
          </w:tcPr>
          <w:p w14:paraId="315D5A60" w14:textId="418D4BD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17" w:type="dxa"/>
            <w:vAlign w:val="center"/>
          </w:tcPr>
          <w:p w14:paraId="6560F096" w14:textId="274A8F4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56994" w:rsidRPr="00A51244" w14:paraId="76689CF4" w14:textId="52FA90EB" w:rsidTr="006307F3">
        <w:trPr>
          <w:jc w:val="center"/>
        </w:trPr>
        <w:tc>
          <w:tcPr>
            <w:tcW w:w="766" w:type="dxa"/>
            <w:vAlign w:val="center"/>
          </w:tcPr>
          <w:p w14:paraId="14AA946F" w14:textId="20004BA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495" w:type="dxa"/>
            <w:vAlign w:val="center"/>
          </w:tcPr>
          <w:p w14:paraId="6F0D19A6" w14:textId="5174D68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649DDF67" w14:textId="105E6C2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" w:type="dxa"/>
            <w:vAlign w:val="center"/>
          </w:tcPr>
          <w:p w14:paraId="1790540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1966CD2" w14:textId="5DCFAFE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2694" w:type="dxa"/>
            <w:vAlign w:val="center"/>
          </w:tcPr>
          <w:p w14:paraId="32D9B23F" w14:textId="04CFA11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6497DB66" w14:textId="2AC049A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56994" w:rsidRPr="00A51244" w14:paraId="690C6C5A" w14:textId="77777777" w:rsidTr="006307F3">
        <w:trPr>
          <w:jc w:val="center"/>
        </w:trPr>
        <w:tc>
          <w:tcPr>
            <w:tcW w:w="766" w:type="dxa"/>
            <w:vAlign w:val="center"/>
          </w:tcPr>
          <w:p w14:paraId="4285E248" w14:textId="64F428F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495" w:type="dxa"/>
            <w:vAlign w:val="center"/>
          </w:tcPr>
          <w:p w14:paraId="2546B17C" w14:textId="0A57645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559" w:type="dxa"/>
            <w:vAlign w:val="center"/>
          </w:tcPr>
          <w:p w14:paraId="2413A6E8" w14:textId="1168016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5" w:type="dxa"/>
            <w:vAlign w:val="center"/>
          </w:tcPr>
          <w:p w14:paraId="20F6E95A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3B62D7B8" w14:textId="3F44971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2694" w:type="dxa"/>
            <w:vAlign w:val="center"/>
          </w:tcPr>
          <w:p w14:paraId="59FA8642" w14:textId="2C64880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1417" w:type="dxa"/>
            <w:vAlign w:val="center"/>
          </w:tcPr>
          <w:p w14:paraId="7AFD78B3" w14:textId="3F4F224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56994" w:rsidRPr="00A51244" w14:paraId="2C7C33A6" w14:textId="77777777" w:rsidTr="006307F3">
        <w:trPr>
          <w:jc w:val="center"/>
        </w:trPr>
        <w:tc>
          <w:tcPr>
            <w:tcW w:w="766" w:type="dxa"/>
            <w:vAlign w:val="center"/>
          </w:tcPr>
          <w:p w14:paraId="0E937AE8" w14:textId="51E077E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495" w:type="dxa"/>
            <w:vAlign w:val="center"/>
          </w:tcPr>
          <w:p w14:paraId="4ADEDFDC" w14:textId="4882039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633EE2FF" w14:textId="5E0B12E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25" w:type="dxa"/>
            <w:vAlign w:val="center"/>
          </w:tcPr>
          <w:p w14:paraId="7E9735F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09FD2835" w14:textId="699A8B8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2694" w:type="dxa"/>
            <w:vAlign w:val="center"/>
          </w:tcPr>
          <w:p w14:paraId="4FFC4202" w14:textId="27C3AB7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417" w:type="dxa"/>
            <w:vAlign w:val="center"/>
          </w:tcPr>
          <w:p w14:paraId="1B7D2EE1" w14:textId="67DD637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56994" w:rsidRPr="00A51244" w14:paraId="3C0BB966" w14:textId="77777777" w:rsidTr="006307F3">
        <w:trPr>
          <w:jc w:val="center"/>
        </w:trPr>
        <w:tc>
          <w:tcPr>
            <w:tcW w:w="766" w:type="dxa"/>
            <w:vAlign w:val="center"/>
          </w:tcPr>
          <w:p w14:paraId="354AAC46" w14:textId="41BF066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495" w:type="dxa"/>
            <w:vAlign w:val="center"/>
          </w:tcPr>
          <w:p w14:paraId="0CBFBEAB" w14:textId="15642C1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4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3302534E" w14:textId="69E1082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7B429F1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5DF1C30" w14:textId="59400F5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2694" w:type="dxa"/>
            <w:vAlign w:val="center"/>
          </w:tcPr>
          <w:p w14:paraId="1B4932A2" w14:textId="653D6F5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vAlign w:val="center"/>
          </w:tcPr>
          <w:p w14:paraId="6228387B" w14:textId="297E7A6E" w:rsidR="00556994" w:rsidRPr="00A51244" w:rsidRDefault="00FB59CA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556994" w:rsidRPr="00A51244" w14:paraId="7512207C" w14:textId="77777777" w:rsidTr="006307F3">
        <w:trPr>
          <w:jc w:val="center"/>
        </w:trPr>
        <w:tc>
          <w:tcPr>
            <w:tcW w:w="766" w:type="dxa"/>
            <w:vAlign w:val="center"/>
          </w:tcPr>
          <w:p w14:paraId="20EEFF94" w14:textId="42FD2A3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95" w:type="dxa"/>
            <w:vAlign w:val="center"/>
          </w:tcPr>
          <w:p w14:paraId="0BCF95DA" w14:textId="3EFD53B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559" w:type="dxa"/>
            <w:vAlign w:val="center"/>
          </w:tcPr>
          <w:p w14:paraId="35B491CE" w14:textId="7901962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center"/>
          </w:tcPr>
          <w:p w14:paraId="6B4A5BDB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EB2E077" w14:textId="54B0C43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2694" w:type="dxa"/>
            <w:vAlign w:val="center"/>
          </w:tcPr>
          <w:p w14:paraId="4F59EB1A" w14:textId="00E59B0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417" w:type="dxa"/>
            <w:vAlign w:val="center"/>
          </w:tcPr>
          <w:p w14:paraId="479D354A" w14:textId="3EFD29FB" w:rsidR="00556994" w:rsidRPr="00A51244" w:rsidRDefault="00FB59CA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556994" w:rsidRPr="00A51244" w14:paraId="0ECCEBBC" w14:textId="77777777" w:rsidTr="006307F3">
        <w:trPr>
          <w:jc w:val="center"/>
        </w:trPr>
        <w:tc>
          <w:tcPr>
            <w:tcW w:w="766" w:type="dxa"/>
            <w:vAlign w:val="center"/>
          </w:tcPr>
          <w:p w14:paraId="5D48C9F7" w14:textId="6718249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495" w:type="dxa"/>
            <w:vAlign w:val="center"/>
          </w:tcPr>
          <w:p w14:paraId="4C78F587" w14:textId="00EE287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6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57700BFE" w14:textId="4CEA50E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0088E1D9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E4CFBC1" w14:textId="5CC04C9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694" w:type="dxa"/>
            <w:vAlign w:val="center"/>
          </w:tcPr>
          <w:p w14:paraId="0A62DE41" w14:textId="0378178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417" w:type="dxa"/>
            <w:vAlign w:val="center"/>
          </w:tcPr>
          <w:p w14:paraId="0DF51901" w14:textId="183BD558" w:rsidR="00556994" w:rsidRPr="00A51244" w:rsidRDefault="00FB59CA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556994" w:rsidRPr="00A51244" w14:paraId="6D32242C" w14:textId="77777777" w:rsidTr="006307F3">
        <w:trPr>
          <w:jc w:val="center"/>
        </w:trPr>
        <w:tc>
          <w:tcPr>
            <w:tcW w:w="766" w:type="dxa"/>
            <w:vAlign w:val="center"/>
          </w:tcPr>
          <w:p w14:paraId="085BC3CB" w14:textId="669F049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95" w:type="dxa"/>
            <w:vAlign w:val="center"/>
          </w:tcPr>
          <w:p w14:paraId="4372E6F0" w14:textId="4B92C0D5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559" w:type="dxa"/>
            <w:vAlign w:val="center"/>
          </w:tcPr>
          <w:p w14:paraId="2A1254C3" w14:textId="39E20203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1C4A92E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73F3A959" w14:textId="0E077E0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2694" w:type="dxa"/>
            <w:vAlign w:val="center"/>
          </w:tcPr>
          <w:p w14:paraId="65B4A2F5" w14:textId="312B8FA7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417" w:type="dxa"/>
            <w:vAlign w:val="center"/>
          </w:tcPr>
          <w:p w14:paraId="5DDC72EF" w14:textId="492C3C21" w:rsidR="00556994" w:rsidRPr="00A51244" w:rsidRDefault="00FB59CA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556994" w:rsidRPr="00A51244" w14:paraId="745AA096" w14:textId="77777777" w:rsidTr="006307F3">
        <w:trPr>
          <w:jc w:val="center"/>
        </w:trPr>
        <w:tc>
          <w:tcPr>
            <w:tcW w:w="766" w:type="dxa"/>
            <w:vAlign w:val="center"/>
          </w:tcPr>
          <w:p w14:paraId="3B7AABBF" w14:textId="3468A81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495" w:type="dxa"/>
            <w:vAlign w:val="center"/>
          </w:tcPr>
          <w:p w14:paraId="6C1B9394" w14:textId="57FC8B4A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559" w:type="dxa"/>
            <w:vAlign w:val="center"/>
          </w:tcPr>
          <w:p w14:paraId="78F98E39" w14:textId="76CA517D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center"/>
          </w:tcPr>
          <w:p w14:paraId="18D20B7C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4D0F4161" w14:textId="3003B6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2694" w:type="dxa"/>
            <w:vAlign w:val="center"/>
          </w:tcPr>
          <w:p w14:paraId="5D4BFBF4" w14:textId="03EB7B39" w:rsidR="00556994" w:rsidRPr="00A51244" w:rsidRDefault="006307F3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7" w:type="dxa"/>
            <w:vAlign w:val="center"/>
          </w:tcPr>
          <w:p w14:paraId="470DB80D" w14:textId="358B3777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556994" w:rsidRPr="00A51244" w14:paraId="23CFB926" w14:textId="77777777" w:rsidTr="006307F3">
        <w:trPr>
          <w:jc w:val="center"/>
        </w:trPr>
        <w:tc>
          <w:tcPr>
            <w:tcW w:w="766" w:type="dxa"/>
            <w:vAlign w:val="center"/>
          </w:tcPr>
          <w:p w14:paraId="79E573F1" w14:textId="3E0555E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495" w:type="dxa"/>
            <w:vAlign w:val="center"/>
          </w:tcPr>
          <w:p w14:paraId="729DDCCF" w14:textId="36923F64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</w:t>
            </w:r>
            <w:r w:rsidR="00C7361F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2D2CDF92" w14:textId="2BD96997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center"/>
          </w:tcPr>
          <w:p w14:paraId="2D89ACF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15BC8FA4" w14:textId="6483D35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694" w:type="dxa"/>
            <w:vAlign w:val="center"/>
          </w:tcPr>
          <w:p w14:paraId="7DDF443E" w14:textId="013FCE1E" w:rsidR="00556994" w:rsidRPr="00A51244" w:rsidRDefault="006307F3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7" w:type="dxa"/>
            <w:vAlign w:val="center"/>
          </w:tcPr>
          <w:p w14:paraId="7949EB2B" w14:textId="38DB99F6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</w:tbl>
    <w:p w14:paraId="3162F79A" w14:textId="77777777" w:rsidR="00556994" w:rsidRPr="00A51244" w:rsidRDefault="00556994" w:rsidP="00BE6DD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42133844" w14:textId="58524575" w:rsidR="00BE6DD4" w:rsidRPr="00A51244" w:rsidRDefault="00BE6DD4" w:rsidP="00BE6DD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51244">
        <w:rPr>
          <w:rFonts w:ascii="Times New Roman" w:hAnsi="Times New Roman" w:cs="Times New Roman"/>
          <w:color w:val="000000" w:themeColor="text1"/>
        </w:rPr>
        <w:lastRenderedPageBreak/>
        <w:t xml:space="preserve">Supplementary </w:t>
      </w:r>
      <w:r w:rsidR="007427A0" w:rsidRPr="00A51244">
        <w:rPr>
          <w:rFonts w:ascii="Times New Roman" w:hAnsi="Times New Roman" w:cs="Times New Roman"/>
          <w:color w:val="000000" w:themeColor="text1"/>
        </w:rPr>
        <w:t>Table1</w:t>
      </w:r>
      <w:r w:rsidR="00B129E4">
        <w:rPr>
          <w:rFonts w:ascii="Times New Roman" w:hAnsi="Times New Roman" w:cs="Times New Roman"/>
          <w:color w:val="000000" w:themeColor="text1"/>
        </w:rPr>
        <w:t>b</w:t>
      </w:r>
      <w:r w:rsidRPr="00A51244">
        <w:rPr>
          <w:rFonts w:ascii="Times New Roman" w:hAnsi="Times New Roman" w:cs="Times New Roman"/>
          <w:color w:val="000000" w:themeColor="text1"/>
        </w:rPr>
        <w:t>.</w:t>
      </w:r>
      <w:r w:rsidR="00FB59CA" w:rsidRPr="00A51244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51244">
        <w:rPr>
          <w:rFonts w:ascii="Times New Roman" w:hAnsi="Times New Roman" w:cs="Times New Roman"/>
          <w:color w:val="000000" w:themeColor="text1"/>
        </w:rPr>
        <w:t>Ct value</w:t>
      </w:r>
      <w:r w:rsidR="00FB59CA" w:rsidRPr="00A51244">
        <w:rPr>
          <w:rFonts w:ascii="Times New Roman" w:hAnsi="Times New Roman" w:cs="Times New Roman"/>
          <w:color w:val="000000" w:themeColor="text1"/>
        </w:rPr>
        <w:t>s</w:t>
      </w:r>
      <w:r w:rsidRPr="00A51244">
        <w:rPr>
          <w:rFonts w:ascii="Times New Roman" w:hAnsi="Times New Roman" w:cs="Times New Roman"/>
          <w:color w:val="000000" w:themeColor="text1"/>
        </w:rPr>
        <w:t xml:space="preserve"> of anterior nasal samples</w:t>
      </w:r>
    </w:p>
    <w:p w14:paraId="6A98107C" w14:textId="77777777" w:rsidR="00BE6DD4" w:rsidRPr="00A51244" w:rsidRDefault="00BE6DD4" w:rsidP="00BE6DD4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2495"/>
        <w:gridCol w:w="1616"/>
        <w:gridCol w:w="425"/>
        <w:gridCol w:w="993"/>
        <w:gridCol w:w="2693"/>
        <w:gridCol w:w="1360"/>
      </w:tblGrid>
      <w:tr w:rsidR="00FB59CA" w:rsidRPr="00A51244" w14:paraId="61C25448" w14:textId="77777777" w:rsidTr="00A60284">
        <w:trPr>
          <w:jc w:val="center"/>
        </w:trPr>
        <w:tc>
          <w:tcPr>
            <w:tcW w:w="766" w:type="dxa"/>
            <w:vMerge w:val="restart"/>
            <w:vAlign w:val="center"/>
          </w:tcPr>
          <w:p w14:paraId="6A180FBC" w14:textId="16950C04" w:rsidR="00FB59CA" w:rsidRPr="00A51244" w:rsidRDefault="006307F3" w:rsidP="001730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ample</w:t>
            </w:r>
            <w:r w:rsidR="00FB59CA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number</w:t>
            </w:r>
          </w:p>
        </w:tc>
        <w:tc>
          <w:tcPr>
            <w:tcW w:w="4111" w:type="dxa"/>
            <w:gridSpan w:val="2"/>
            <w:vAlign w:val="center"/>
          </w:tcPr>
          <w:p w14:paraId="51669ECA" w14:textId="4EDB944F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bookmarkStart w:id="0" w:name="OLE_LINK119"/>
            <w:bookmarkStart w:id="1" w:name="OLE_LINK120"/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C</w:t>
            </w: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t value</w:t>
            </w:r>
            <w:bookmarkEnd w:id="0"/>
            <w:bookmarkEnd w:id="1"/>
          </w:p>
        </w:tc>
        <w:tc>
          <w:tcPr>
            <w:tcW w:w="425" w:type="dxa"/>
            <w:vAlign w:val="center"/>
          </w:tcPr>
          <w:p w14:paraId="68E698C7" w14:textId="77777777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17FEB9F" w14:textId="77777777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4053" w:type="dxa"/>
            <w:gridSpan w:val="2"/>
            <w:vAlign w:val="center"/>
          </w:tcPr>
          <w:p w14:paraId="518B22C9" w14:textId="2A24BF70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C</w:t>
            </w: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t value</w:t>
            </w:r>
          </w:p>
        </w:tc>
      </w:tr>
      <w:tr w:rsidR="00FB59CA" w:rsidRPr="00A51244" w14:paraId="2E82B375" w14:textId="77777777" w:rsidTr="00A60284">
        <w:trPr>
          <w:jc w:val="center"/>
        </w:trPr>
        <w:tc>
          <w:tcPr>
            <w:tcW w:w="766" w:type="dxa"/>
            <w:vMerge/>
            <w:vAlign w:val="center"/>
          </w:tcPr>
          <w:p w14:paraId="766251AE" w14:textId="682EF903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bookmarkStart w:id="2" w:name="_Hlk79509508"/>
          </w:p>
        </w:tc>
        <w:tc>
          <w:tcPr>
            <w:tcW w:w="2495" w:type="dxa"/>
            <w:vAlign w:val="center"/>
          </w:tcPr>
          <w:p w14:paraId="3772DF12" w14:textId="25457926" w:rsidR="006307F3" w:rsidRPr="00A51244" w:rsidRDefault="002F4041" w:rsidP="006307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Reference r</w:t>
            </w:r>
            <w:r w:rsidR="00FB59CA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eal-time</w:t>
            </w:r>
            <w:r w:rsidR="006307F3"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 xml:space="preserve"> </w:t>
            </w:r>
            <w:r w:rsidR="00FB59CA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RT-PCR</w:t>
            </w:r>
          </w:p>
          <w:p w14:paraId="59972290" w14:textId="4CE494EC" w:rsidR="00FB59CA" w:rsidRPr="00A51244" w:rsidRDefault="006307F3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(NIID method N2 gene)</w:t>
            </w:r>
          </w:p>
        </w:tc>
        <w:tc>
          <w:tcPr>
            <w:tcW w:w="1616" w:type="dxa"/>
            <w:vAlign w:val="center"/>
          </w:tcPr>
          <w:p w14:paraId="5DB4C5F1" w14:textId="77777777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mart Gene SARS-CoV-2</w:t>
            </w:r>
          </w:p>
        </w:tc>
        <w:tc>
          <w:tcPr>
            <w:tcW w:w="425" w:type="dxa"/>
            <w:vAlign w:val="center"/>
          </w:tcPr>
          <w:p w14:paraId="7B1A8C6F" w14:textId="77777777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48A6F04" w14:textId="66DF6982" w:rsidR="00FB59CA" w:rsidRPr="00A51244" w:rsidRDefault="006307F3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ample</w:t>
            </w:r>
            <w:r w:rsidR="00FB59CA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number</w:t>
            </w:r>
          </w:p>
        </w:tc>
        <w:tc>
          <w:tcPr>
            <w:tcW w:w="2693" w:type="dxa"/>
            <w:vAlign w:val="center"/>
          </w:tcPr>
          <w:p w14:paraId="4354B46D" w14:textId="75456A76" w:rsidR="006307F3" w:rsidRPr="00A51244" w:rsidRDefault="002F4041" w:rsidP="006307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>Reference r</w:t>
            </w:r>
            <w:r w:rsidR="006307F3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eal-time</w:t>
            </w:r>
            <w:r w:rsidR="006307F3" w:rsidRPr="00A51244">
              <w:rPr>
                <w:rFonts w:ascii="Times New Roman" w:hAnsi="Times New Roman" w:cs="Times New Roman" w:hint="eastAsia"/>
                <w:color w:val="000000" w:themeColor="text1"/>
                <w:sz w:val="18"/>
              </w:rPr>
              <w:t xml:space="preserve"> </w:t>
            </w:r>
            <w:r w:rsidR="006307F3"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RT-PCR </w:t>
            </w:r>
          </w:p>
          <w:p w14:paraId="524B5243" w14:textId="5703AEC6" w:rsidR="00FB59CA" w:rsidRPr="00A51244" w:rsidRDefault="006307F3" w:rsidP="006307F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(NIID method N2 gene)</w:t>
            </w:r>
          </w:p>
        </w:tc>
        <w:tc>
          <w:tcPr>
            <w:tcW w:w="1360" w:type="dxa"/>
            <w:vAlign w:val="center"/>
          </w:tcPr>
          <w:p w14:paraId="4290225A" w14:textId="77777777" w:rsidR="00FB59CA" w:rsidRPr="00A51244" w:rsidRDefault="00FB59CA" w:rsidP="0017302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  <w:sz w:val="18"/>
              </w:rPr>
              <w:t>Smart Gene SARS-CoV-2</w:t>
            </w:r>
          </w:p>
        </w:tc>
      </w:tr>
      <w:bookmarkEnd w:id="2"/>
      <w:tr w:rsidR="00556994" w:rsidRPr="00A51244" w14:paraId="1FF764B4" w14:textId="77777777" w:rsidTr="00A60284">
        <w:trPr>
          <w:jc w:val="center"/>
        </w:trPr>
        <w:tc>
          <w:tcPr>
            <w:tcW w:w="766" w:type="dxa"/>
            <w:vAlign w:val="center"/>
          </w:tcPr>
          <w:p w14:paraId="672B646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2495" w:type="dxa"/>
            <w:vAlign w:val="center"/>
          </w:tcPr>
          <w:p w14:paraId="06B76F2E" w14:textId="7C5A752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6307F3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6" w:type="dxa"/>
            <w:vAlign w:val="center"/>
          </w:tcPr>
          <w:p w14:paraId="4630EE2F" w14:textId="3C0AB3B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center"/>
          </w:tcPr>
          <w:p w14:paraId="5E2E5CE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3B03130" w14:textId="42A0800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2693" w:type="dxa"/>
            <w:vAlign w:val="center"/>
          </w:tcPr>
          <w:p w14:paraId="095BDBA7" w14:textId="3E453A1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240647A6" w14:textId="7C6F764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6994" w:rsidRPr="00A51244" w14:paraId="70C90A3B" w14:textId="77777777" w:rsidTr="00A60284">
        <w:trPr>
          <w:jc w:val="center"/>
        </w:trPr>
        <w:tc>
          <w:tcPr>
            <w:tcW w:w="766" w:type="dxa"/>
            <w:vAlign w:val="center"/>
          </w:tcPr>
          <w:p w14:paraId="70DF061C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495" w:type="dxa"/>
            <w:vAlign w:val="center"/>
          </w:tcPr>
          <w:p w14:paraId="36FA4D45" w14:textId="354C4A5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616" w:type="dxa"/>
            <w:vAlign w:val="center"/>
          </w:tcPr>
          <w:p w14:paraId="3B731587" w14:textId="6947551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center"/>
          </w:tcPr>
          <w:p w14:paraId="490D9E2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A7839C5" w14:textId="5B1AB3D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2693" w:type="dxa"/>
            <w:vAlign w:val="center"/>
          </w:tcPr>
          <w:p w14:paraId="614D15FA" w14:textId="00D39D5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360" w:type="dxa"/>
            <w:vAlign w:val="center"/>
          </w:tcPr>
          <w:p w14:paraId="655108BC" w14:textId="08DD36A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56994" w:rsidRPr="00A51244" w14:paraId="6010B1AE" w14:textId="77777777" w:rsidTr="00A60284">
        <w:trPr>
          <w:jc w:val="center"/>
        </w:trPr>
        <w:tc>
          <w:tcPr>
            <w:tcW w:w="766" w:type="dxa"/>
            <w:vAlign w:val="center"/>
          </w:tcPr>
          <w:p w14:paraId="6B9A75E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495" w:type="dxa"/>
            <w:vAlign w:val="center"/>
          </w:tcPr>
          <w:p w14:paraId="1FA97A6E" w14:textId="2F22D8D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</w:t>
            </w:r>
            <w:r w:rsidR="006307F3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6" w:type="dxa"/>
            <w:vAlign w:val="center"/>
          </w:tcPr>
          <w:p w14:paraId="43CA9644" w14:textId="04B21E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5" w:type="dxa"/>
            <w:vAlign w:val="center"/>
          </w:tcPr>
          <w:p w14:paraId="4DF39368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46ADB6B" w14:textId="2986432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2693" w:type="dxa"/>
            <w:vAlign w:val="center"/>
          </w:tcPr>
          <w:p w14:paraId="62705B28" w14:textId="0DB07DA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0" w:type="dxa"/>
            <w:vAlign w:val="center"/>
          </w:tcPr>
          <w:p w14:paraId="0B65EBB8" w14:textId="7EFA418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556994" w:rsidRPr="00A51244" w14:paraId="16C72FDC" w14:textId="77777777" w:rsidTr="00A60284">
        <w:trPr>
          <w:jc w:val="center"/>
        </w:trPr>
        <w:tc>
          <w:tcPr>
            <w:tcW w:w="766" w:type="dxa"/>
            <w:vAlign w:val="center"/>
          </w:tcPr>
          <w:p w14:paraId="7B7D571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495" w:type="dxa"/>
            <w:vAlign w:val="center"/>
          </w:tcPr>
          <w:p w14:paraId="12842438" w14:textId="66E5310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1616" w:type="dxa"/>
            <w:vAlign w:val="center"/>
          </w:tcPr>
          <w:p w14:paraId="726E37CE" w14:textId="149BA74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25" w:type="dxa"/>
            <w:vAlign w:val="center"/>
          </w:tcPr>
          <w:p w14:paraId="095FD446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C5F2D6A" w14:textId="63AD989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2693" w:type="dxa"/>
            <w:vAlign w:val="center"/>
          </w:tcPr>
          <w:p w14:paraId="2A5E06E3" w14:textId="46D0284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60" w:type="dxa"/>
            <w:vAlign w:val="center"/>
          </w:tcPr>
          <w:p w14:paraId="743B01F6" w14:textId="6029144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56994" w:rsidRPr="00A51244" w14:paraId="48B25CDC" w14:textId="77777777" w:rsidTr="00A60284">
        <w:trPr>
          <w:jc w:val="center"/>
        </w:trPr>
        <w:tc>
          <w:tcPr>
            <w:tcW w:w="766" w:type="dxa"/>
            <w:vAlign w:val="center"/>
          </w:tcPr>
          <w:p w14:paraId="7283B734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95" w:type="dxa"/>
            <w:vAlign w:val="center"/>
          </w:tcPr>
          <w:p w14:paraId="42182D24" w14:textId="0195D41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616" w:type="dxa"/>
            <w:vAlign w:val="center"/>
          </w:tcPr>
          <w:p w14:paraId="3488A39B" w14:textId="4B05F97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" w:type="dxa"/>
            <w:vAlign w:val="center"/>
          </w:tcPr>
          <w:p w14:paraId="78F94FD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0F79DA55" w14:textId="5337374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693" w:type="dxa"/>
            <w:vAlign w:val="center"/>
          </w:tcPr>
          <w:p w14:paraId="50B9AAE5" w14:textId="2D2DEC7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vAlign w:val="center"/>
          </w:tcPr>
          <w:p w14:paraId="7DDDFFFC" w14:textId="38344D5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556994" w:rsidRPr="00A51244" w14:paraId="71A518AB" w14:textId="77777777" w:rsidTr="00A60284">
        <w:trPr>
          <w:jc w:val="center"/>
        </w:trPr>
        <w:tc>
          <w:tcPr>
            <w:tcW w:w="766" w:type="dxa"/>
            <w:vAlign w:val="center"/>
          </w:tcPr>
          <w:p w14:paraId="7DA1369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2495" w:type="dxa"/>
            <w:vAlign w:val="center"/>
          </w:tcPr>
          <w:p w14:paraId="2CB73FEE" w14:textId="6BF689A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616" w:type="dxa"/>
            <w:vAlign w:val="center"/>
          </w:tcPr>
          <w:p w14:paraId="0D1C4CA1" w14:textId="3437726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25" w:type="dxa"/>
            <w:vAlign w:val="center"/>
          </w:tcPr>
          <w:p w14:paraId="11B474B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2ED4041" w14:textId="51789E6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2693" w:type="dxa"/>
            <w:vAlign w:val="center"/>
          </w:tcPr>
          <w:p w14:paraId="72C6DFEB" w14:textId="15A581B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vAlign w:val="center"/>
          </w:tcPr>
          <w:p w14:paraId="52892033" w14:textId="17F7E0F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556994" w:rsidRPr="00A51244" w14:paraId="146C9077" w14:textId="77777777" w:rsidTr="00A60284">
        <w:trPr>
          <w:jc w:val="center"/>
        </w:trPr>
        <w:tc>
          <w:tcPr>
            <w:tcW w:w="766" w:type="dxa"/>
            <w:vAlign w:val="center"/>
          </w:tcPr>
          <w:p w14:paraId="65B057A6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2495" w:type="dxa"/>
            <w:vAlign w:val="center"/>
          </w:tcPr>
          <w:p w14:paraId="391F5B24" w14:textId="6C0C1C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616" w:type="dxa"/>
            <w:vAlign w:val="center"/>
          </w:tcPr>
          <w:p w14:paraId="02F833C5" w14:textId="06B9CC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5" w:type="dxa"/>
            <w:vAlign w:val="center"/>
          </w:tcPr>
          <w:p w14:paraId="06E6CF2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FA6DD8B" w14:textId="67EFC22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2693" w:type="dxa"/>
            <w:vAlign w:val="center"/>
          </w:tcPr>
          <w:p w14:paraId="1F8E196C" w14:textId="0229B7F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vAlign w:val="center"/>
          </w:tcPr>
          <w:p w14:paraId="2971F90F" w14:textId="2197858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556994" w:rsidRPr="00A51244" w14:paraId="0E9EB91B" w14:textId="77777777" w:rsidTr="00A60284">
        <w:trPr>
          <w:jc w:val="center"/>
        </w:trPr>
        <w:tc>
          <w:tcPr>
            <w:tcW w:w="766" w:type="dxa"/>
            <w:vAlign w:val="center"/>
          </w:tcPr>
          <w:p w14:paraId="23EEDAC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495" w:type="dxa"/>
            <w:vAlign w:val="center"/>
          </w:tcPr>
          <w:p w14:paraId="1D4CE5CF" w14:textId="4E7A267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</w:t>
            </w:r>
            <w:r w:rsidR="006307F3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6" w:type="dxa"/>
            <w:vAlign w:val="center"/>
          </w:tcPr>
          <w:p w14:paraId="2A18E8ED" w14:textId="28085D1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center"/>
          </w:tcPr>
          <w:p w14:paraId="18ACA4D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23B9BCD" w14:textId="6EE2117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2693" w:type="dxa"/>
            <w:vAlign w:val="center"/>
          </w:tcPr>
          <w:p w14:paraId="33D4D1F4" w14:textId="15831BA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360" w:type="dxa"/>
            <w:vAlign w:val="center"/>
          </w:tcPr>
          <w:p w14:paraId="06874640" w14:textId="1B23DAB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56994" w:rsidRPr="00A51244" w14:paraId="43474E18" w14:textId="77777777" w:rsidTr="00A60284">
        <w:trPr>
          <w:jc w:val="center"/>
        </w:trPr>
        <w:tc>
          <w:tcPr>
            <w:tcW w:w="766" w:type="dxa"/>
            <w:vAlign w:val="center"/>
          </w:tcPr>
          <w:p w14:paraId="7A2FE898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495" w:type="dxa"/>
            <w:vAlign w:val="center"/>
          </w:tcPr>
          <w:p w14:paraId="1AFAFA5E" w14:textId="3F2259D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616" w:type="dxa"/>
            <w:vAlign w:val="center"/>
          </w:tcPr>
          <w:p w14:paraId="2963B866" w14:textId="6B73622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center"/>
          </w:tcPr>
          <w:p w14:paraId="71A5E92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04EDB384" w14:textId="51FF973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693" w:type="dxa"/>
            <w:vAlign w:val="center"/>
          </w:tcPr>
          <w:p w14:paraId="2E0C93AA" w14:textId="518F9AC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vAlign w:val="center"/>
          </w:tcPr>
          <w:p w14:paraId="3389A9E4" w14:textId="32EEB15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556994" w:rsidRPr="00A51244" w14:paraId="6B052B5D" w14:textId="77777777" w:rsidTr="00A60284">
        <w:trPr>
          <w:jc w:val="center"/>
        </w:trPr>
        <w:tc>
          <w:tcPr>
            <w:tcW w:w="766" w:type="dxa"/>
            <w:vAlign w:val="center"/>
          </w:tcPr>
          <w:p w14:paraId="218BC66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495" w:type="dxa"/>
            <w:vAlign w:val="center"/>
          </w:tcPr>
          <w:p w14:paraId="0A468B60" w14:textId="23DDE9F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616" w:type="dxa"/>
            <w:vAlign w:val="center"/>
          </w:tcPr>
          <w:p w14:paraId="4F5D9952" w14:textId="00D759A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center"/>
          </w:tcPr>
          <w:p w14:paraId="54CFC88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424C2EBE" w14:textId="34E8317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2693" w:type="dxa"/>
            <w:vAlign w:val="center"/>
          </w:tcPr>
          <w:p w14:paraId="7FAA111A" w14:textId="3B956F1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vAlign w:val="center"/>
          </w:tcPr>
          <w:p w14:paraId="3A5F09BB" w14:textId="5532898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56994" w:rsidRPr="00A51244" w14:paraId="2C3C7378" w14:textId="77777777" w:rsidTr="00A60284">
        <w:trPr>
          <w:jc w:val="center"/>
        </w:trPr>
        <w:tc>
          <w:tcPr>
            <w:tcW w:w="766" w:type="dxa"/>
            <w:vAlign w:val="center"/>
          </w:tcPr>
          <w:p w14:paraId="405D8639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495" w:type="dxa"/>
            <w:vAlign w:val="center"/>
          </w:tcPr>
          <w:p w14:paraId="5EF300DD" w14:textId="3BC340F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.</w:t>
            </w:r>
            <w:r w:rsidR="006307F3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6" w:type="dxa"/>
            <w:vAlign w:val="center"/>
          </w:tcPr>
          <w:p w14:paraId="2B74F50E" w14:textId="41605AA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center"/>
          </w:tcPr>
          <w:p w14:paraId="40E9DA99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674087B" w14:textId="5D53661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2693" w:type="dxa"/>
            <w:vAlign w:val="center"/>
          </w:tcPr>
          <w:p w14:paraId="0C763BEA" w14:textId="0CA5B6C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vAlign w:val="center"/>
          </w:tcPr>
          <w:p w14:paraId="2EE542B2" w14:textId="680BB01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556994" w:rsidRPr="00A51244" w14:paraId="09393CBC" w14:textId="77777777" w:rsidTr="00A60284">
        <w:trPr>
          <w:jc w:val="center"/>
        </w:trPr>
        <w:tc>
          <w:tcPr>
            <w:tcW w:w="766" w:type="dxa"/>
            <w:vAlign w:val="center"/>
          </w:tcPr>
          <w:p w14:paraId="26267D0A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495" w:type="dxa"/>
            <w:vAlign w:val="center"/>
          </w:tcPr>
          <w:p w14:paraId="2D97B62F" w14:textId="4CA020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616" w:type="dxa"/>
            <w:vAlign w:val="center"/>
          </w:tcPr>
          <w:p w14:paraId="303502D7" w14:textId="59B6673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center"/>
          </w:tcPr>
          <w:p w14:paraId="7CBABCC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2EA2EB6" w14:textId="2CEA0F8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693" w:type="dxa"/>
            <w:vAlign w:val="center"/>
          </w:tcPr>
          <w:p w14:paraId="0D0EC9F9" w14:textId="4C624AA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360" w:type="dxa"/>
            <w:vAlign w:val="center"/>
          </w:tcPr>
          <w:p w14:paraId="0B66FE5F" w14:textId="44EBB9A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56994" w:rsidRPr="00A51244" w14:paraId="2FDDA724" w14:textId="77777777" w:rsidTr="00A60284">
        <w:trPr>
          <w:jc w:val="center"/>
        </w:trPr>
        <w:tc>
          <w:tcPr>
            <w:tcW w:w="766" w:type="dxa"/>
            <w:vAlign w:val="center"/>
          </w:tcPr>
          <w:p w14:paraId="73DBB0F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2495" w:type="dxa"/>
            <w:vAlign w:val="center"/>
          </w:tcPr>
          <w:p w14:paraId="4E1FF3AD" w14:textId="3611166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616" w:type="dxa"/>
            <w:vAlign w:val="center"/>
          </w:tcPr>
          <w:p w14:paraId="3AD423DE" w14:textId="7D636CF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7770C45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C28ABB3" w14:textId="25A89D8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2693" w:type="dxa"/>
            <w:vAlign w:val="center"/>
          </w:tcPr>
          <w:p w14:paraId="7F4FBC21" w14:textId="04440A0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0" w:type="dxa"/>
            <w:vAlign w:val="center"/>
          </w:tcPr>
          <w:p w14:paraId="30F1307B" w14:textId="6465202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56994" w:rsidRPr="00A51244" w14:paraId="68929F99" w14:textId="77777777" w:rsidTr="00A60284">
        <w:trPr>
          <w:jc w:val="center"/>
        </w:trPr>
        <w:tc>
          <w:tcPr>
            <w:tcW w:w="766" w:type="dxa"/>
            <w:vAlign w:val="center"/>
          </w:tcPr>
          <w:p w14:paraId="6561DC5A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2495" w:type="dxa"/>
            <w:vAlign w:val="center"/>
          </w:tcPr>
          <w:p w14:paraId="764F6573" w14:textId="4895840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616" w:type="dxa"/>
            <w:vAlign w:val="center"/>
          </w:tcPr>
          <w:p w14:paraId="5EF3D72D" w14:textId="5D95752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4B92B07D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5898EC4" w14:textId="04C53B1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2693" w:type="dxa"/>
            <w:vAlign w:val="center"/>
          </w:tcPr>
          <w:p w14:paraId="1936C980" w14:textId="14410B1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</w:t>
            </w: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vAlign w:val="center"/>
          </w:tcPr>
          <w:p w14:paraId="65DCF43C" w14:textId="0941224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556994" w:rsidRPr="00A51244" w14:paraId="0DE5A08D" w14:textId="77777777" w:rsidTr="00A60284">
        <w:trPr>
          <w:jc w:val="center"/>
        </w:trPr>
        <w:tc>
          <w:tcPr>
            <w:tcW w:w="766" w:type="dxa"/>
            <w:vAlign w:val="center"/>
          </w:tcPr>
          <w:p w14:paraId="5C01AFC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2495" w:type="dxa"/>
            <w:vAlign w:val="center"/>
          </w:tcPr>
          <w:p w14:paraId="47C2825F" w14:textId="26EB445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</w:t>
            </w:r>
            <w:r w:rsidR="006307F3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6" w:type="dxa"/>
            <w:vAlign w:val="center"/>
          </w:tcPr>
          <w:p w14:paraId="0C105F1D" w14:textId="33877B4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6B1DA4E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B4B91FF" w14:textId="323AF7A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2693" w:type="dxa"/>
            <w:vAlign w:val="center"/>
          </w:tcPr>
          <w:p w14:paraId="4D2CD574" w14:textId="66F3F36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vAlign w:val="center"/>
          </w:tcPr>
          <w:p w14:paraId="4C0599AF" w14:textId="2424EE5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556994" w:rsidRPr="00A51244" w14:paraId="5CEB7EB8" w14:textId="77777777" w:rsidTr="00A60284">
        <w:trPr>
          <w:jc w:val="center"/>
        </w:trPr>
        <w:tc>
          <w:tcPr>
            <w:tcW w:w="766" w:type="dxa"/>
            <w:vAlign w:val="center"/>
          </w:tcPr>
          <w:p w14:paraId="3D4CE9C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495" w:type="dxa"/>
            <w:vAlign w:val="center"/>
          </w:tcPr>
          <w:p w14:paraId="4AB09B95" w14:textId="196D5EB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6" w:type="dxa"/>
            <w:vAlign w:val="center"/>
          </w:tcPr>
          <w:p w14:paraId="744D7061" w14:textId="328C107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center"/>
          </w:tcPr>
          <w:p w14:paraId="59DD1D7E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2C1461D" w14:textId="764A0DA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2693" w:type="dxa"/>
            <w:vAlign w:val="center"/>
          </w:tcPr>
          <w:p w14:paraId="1BAB8A1F" w14:textId="37CCB4D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3.0</w:t>
            </w:r>
          </w:p>
        </w:tc>
        <w:tc>
          <w:tcPr>
            <w:tcW w:w="1360" w:type="dxa"/>
            <w:vAlign w:val="center"/>
          </w:tcPr>
          <w:p w14:paraId="1EDE9AF5" w14:textId="1D8B86DA" w:rsidR="00556994" w:rsidRPr="00A51244" w:rsidRDefault="00FB59CA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556994" w:rsidRPr="00A51244" w14:paraId="7DB0EF62" w14:textId="77777777" w:rsidTr="00A60284">
        <w:trPr>
          <w:jc w:val="center"/>
        </w:trPr>
        <w:tc>
          <w:tcPr>
            <w:tcW w:w="766" w:type="dxa"/>
            <w:vAlign w:val="center"/>
          </w:tcPr>
          <w:p w14:paraId="5169514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495" w:type="dxa"/>
            <w:vAlign w:val="center"/>
          </w:tcPr>
          <w:p w14:paraId="505F007B" w14:textId="1F3FE0B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6" w:type="dxa"/>
            <w:vAlign w:val="center"/>
          </w:tcPr>
          <w:p w14:paraId="67A24EAA" w14:textId="6895F33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5" w:type="dxa"/>
            <w:vAlign w:val="center"/>
          </w:tcPr>
          <w:p w14:paraId="58B0C3B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052571F" w14:textId="5E5F862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2693" w:type="dxa"/>
            <w:vAlign w:val="center"/>
          </w:tcPr>
          <w:p w14:paraId="41E506D8" w14:textId="122197C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3" w:name="OLE_LINK116"/>
            <w:bookmarkStart w:id="4" w:name="OLE_LINK117"/>
            <w:bookmarkStart w:id="5" w:name="OLE_LINK118"/>
            <w:r w:rsidRPr="00A51244"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FB59CA" w:rsidRPr="00A51244">
              <w:rPr>
                <w:rFonts w:ascii="Times New Roman" w:hAnsi="Times New Roman" w:cs="Times New Roman"/>
                <w:color w:val="000000" w:themeColor="text1"/>
              </w:rPr>
              <w:t>D</w:t>
            </w:r>
            <w:bookmarkEnd w:id="3"/>
            <w:bookmarkEnd w:id="4"/>
            <w:bookmarkEnd w:id="5"/>
          </w:p>
        </w:tc>
        <w:tc>
          <w:tcPr>
            <w:tcW w:w="1360" w:type="dxa"/>
            <w:vAlign w:val="center"/>
          </w:tcPr>
          <w:p w14:paraId="0A446A5C" w14:textId="50A61A8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556994" w:rsidRPr="00A51244" w14:paraId="115A133B" w14:textId="77777777" w:rsidTr="00A60284">
        <w:trPr>
          <w:jc w:val="center"/>
        </w:trPr>
        <w:tc>
          <w:tcPr>
            <w:tcW w:w="766" w:type="dxa"/>
            <w:vAlign w:val="center"/>
          </w:tcPr>
          <w:p w14:paraId="07DC8A0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2495" w:type="dxa"/>
            <w:vAlign w:val="center"/>
          </w:tcPr>
          <w:p w14:paraId="32A6DE2B" w14:textId="35BCFB0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16" w:type="dxa"/>
            <w:vAlign w:val="center"/>
          </w:tcPr>
          <w:p w14:paraId="46A5EBFE" w14:textId="26647A1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25" w:type="dxa"/>
            <w:vAlign w:val="center"/>
          </w:tcPr>
          <w:p w14:paraId="665B36FA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4590E81" w14:textId="1F6210C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2693" w:type="dxa"/>
            <w:vAlign w:val="center"/>
          </w:tcPr>
          <w:p w14:paraId="778E441A" w14:textId="5F84B627" w:rsidR="00556994" w:rsidRPr="00A51244" w:rsidRDefault="00FB59CA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360" w:type="dxa"/>
            <w:vAlign w:val="center"/>
          </w:tcPr>
          <w:p w14:paraId="27D78019" w14:textId="2B92020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556994" w:rsidRPr="00A51244" w14:paraId="5F363815" w14:textId="77777777" w:rsidTr="00A60284">
        <w:trPr>
          <w:jc w:val="center"/>
        </w:trPr>
        <w:tc>
          <w:tcPr>
            <w:tcW w:w="766" w:type="dxa"/>
            <w:vAlign w:val="center"/>
          </w:tcPr>
          <w:p w14:paraId="47A0713C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2495" w:type="dxa"/>
            <w:vAlign w:val="center"/>
          </w:tcPr>
          <w:p w14:paraId="7124EA7A" w14:textId="2DF695A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616" w:type="dxa"/>
            <w:vAlign w:val="center"/>
          </w:tcPr>
          <w:p w14:paraId="304448CD" w14:textId="271A8D2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25" w:type="dxa"/>
            <w:vAlign w:val="center"/>
          </w:tcPr>
          <w:p w14:paraId="46A9AB5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761E7A99" w14:textId="34B5565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693" w:type="dxa"/>
            <w:vAlign w:val="center"/>
          </w:tcPr>
          <w:p w14:paraId="0A522B8F" w14:textId="7FF3736C" w:rsidR="00556994" w:rsidRPr="00A51244" w:rsidRDefault="00FB59CA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360" w:type="dxa"/>
            <w:vAlign w:val="center"/>
          </w:tcPr>
          <w:p w14:paraId="0D5DB6B0" w14:textId="7A34D6F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</w:tr>
      <w:tr w:rsidR="00556994" w:rsidRPr="00A51244" w14:paraId="04FCEBEA" w14:textId="77777777" w:rsidTr="00A60284">
        <w:trPr>
          <w:jc w:val="center"/>
        </w:trPr>
        <w:tc>
          <w:tcPr>
            <w:tcW w:w="766" w:type="dxa"/>
            <w:vAlign w:val="center"/>
          </w:tcPr>
          <w:p w14:paraId="3E1255AC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495" w:type="dxa"/>
            <w:vAlign w:val="center"/>
          </w:tcPr>
          <w:p w14:paraId="606D6B5E" w14:textId="67D71EC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616" w:type="dxa"/>
            <w:vAlign w:val="center"/>
          </w:tcPr>
          <w:p w14:paraId="60BCE4B7" w14:textId="3092D55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" w:type="dxa"/>
            <w:vAlign w:val="center"/>
          </w:tcPr>
          <w:p w14:paraId="499F2C14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7A6ACECF" w14:textId="30E00C8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E8CC957" w14:textId="4EBFD87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2A150F69" w14:textId="039A3A6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0FF80443" w14:textId="77777777" w:rsidTr="00A60284">
        <w:trPr>
          <w:jc w:val="center"/>
        </w:trPr>
        <w:tc>
          <w:tcPr>
            <w:tcW w:w="766" w:type="dxa"/>
            <w:vAlign w:val="center"/>
          </w:tcPr>
          <w:p w14:paraId="75F32F6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2495" w:type="dxa"/>
            <w:vAlign w:val="center"/>
          </w:tcPr>
          <w:p w14:paraId="0D6E2929" w14:textId="78ACCD9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6" w:type="dxa"/>
            <w:vAlign w:val="center"/>
          </w:tcPr>
          <w:p w14:paraId="562DB9EC" w14:textId="40F558C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25" w:type="dxa"/>
            <w:vAlign w:val="center"/>
          </w:tcPr>
          <w:p w14:paraId="33427D2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8C7587F" w14:textId="6563272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329ABD21" w14:textId="35BB16B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75566F48" w14:textId="1E4E1CF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4FE9DC40" w14:textId="77777777" w:rsidTr="00A60284">
        <w:trPr>
          <w:jc w:val="center"/>
        </w:trPr>
        <w:tc>
          <w:tcPr>
            <w:tcW w:w="766" w:type="dxa"/>
            <w:vAlign w:val="center"/>
          </w:tcPr>
          <w:p w14:paraId="38C82F6B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2495" w:type="dxa"/>
            <w:vAlign w:val="center"/>
          </w:tcPr>
          <w:p w14:paraId="72CFF4BC" w14:textId="566A5A6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2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6" w:type="dxa"/>
            <w:vAlign w:val="center"/>
          </w:tcPr>
          <w:p w14:paraId="2EECBA79" w14:textId="7D46457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center"/>
          </w:tcPr>
          <w:p w14:paraId="4ABA764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E580563" w14:textId="031DC25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41D39C61" w14:textId="3C64D3C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6E2300FD" w14:textId="27E2A1C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6FC1C1E8" w14:textId="77777777" w:rsidTr="00A60284">
        <w:trPr>
          <w:jc w:val="center"/>
        </w:trPr>
        <w:tc>
          <w:tcPr>
            <w:tcW w:w="766" w:type="dxa"/>
            <w:vAlign w:val="center"/>
          </w:tcPr>
          <w:p w14:paraId="59B36448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2495" w:type="dxa"/>
            <w:vAlign w:val="center"/>
          </w:tcPr>
          <w:p w14:paraId="521B009C" w14:textId="721C21E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8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16" w:type="dxa"/>
            <w:vAlign w:val="center"/>
          </w:tcPr>
          <w:p w14:paraId="70F3546F" w14:textId="4C6EBEE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25" w:type="dxa"/>
            <w:vAlign w:val="center"/>
          </w:tcPr>
          <w:p w14:paraId="41FB1884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8E852E6" w14:textId="0A196F2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3C11E50" w14:textId="5EC6C25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02B4DE53" w14:textId="27B4D11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65EBA7D3" w14:textId="77777777" w:rsidTr="00A60284">
        <w:trPr>
          <w:jc w:val="center"/>
        </w:trPr>
        <w:tc>
          <w:tcPr>
            <w:tcW w:w="766" w:type="dxa"/>
            <w:vAlign w:val="center"/>
          </w:tcPr>
          <w:p w14:paraId="7738E47B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2495" w:type="dxa"/>
            <w:vAlign w:val="center"/>
          </w:tcPr>
          <w:p w14:paraId="5CA2358C" w14:textId="3C4E7D7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616" w:type="dxa"/>
            <w:vAlign w:val="center"/>
          </w:tcPr>
          <w:p w14:paraId="55ED273B" w14:textId="3DB08B4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25" w:type="dxa"/>
            <w:vAlign w:val="center"/>
          </w:tcPr>
          <w:p w14:paraId="0606E77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1E987D5" w14:textId="06B3DA0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070CCF8C" w14:textId="5AE7B912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1182E72F" w14:textId="0CCACB58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32FBB8D3" w14:textId="77777777" w:rsidTr="00A60284">
        <w:trPr>
          <w:jc w:val="center"/>
        </w:trPr>
        <w:tc>
          <w:tcPr>
            <w:tcW w:w="766" w:type="dxa"/>
            <w:vAlign w:val="center"/>
          </w:tcPr>
          <w:p w14:paraId="1C923AD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2495" w:type="dxa"/>
            <w:vAlign w:val="center"/>
          </w:tcPr>
          <w:p w14:paraId="30E94219" w14:textId="5EFCEFC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1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6" w:type="dxa"/>
            <w:vAlign w:val="center"/>
          </w:tcPr>
          <w:p w14:paraId="7F997EB0" w14:textId="56B1A84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center"/>
          </w:tcPr>
          <w:p w14:paraId="3E9E1C5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2B175B1" w14:textId="12C9DD3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CFCE376" w14:textId="3399151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0CAF0FBF" w14:textId="3CC02D5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21B22864" w14:textId="77777777" w:rsidTr="00A60284">
        <w:trPr>
          <w:jc w:val="center"/>
        </w:trPr>
        <w:tc>
          <w:tcPr>
            <w:tcW w:w="766" w:type="dxa"/>
            <w:vAlign w:val="center"/>
          </w:tcPr>
          <w:p w14:paraId="7DEE577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2495" w:type="dxa"/>
            <w:vAlign w:val="center"/>
          </w:tcPr>
          <w:p w14:paraId="3B9E176B" w14:textId="2886F1BE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616" w:type="dxa"/>
            <w:vAlign w:val="center"/>
          </w:tcPr>
          <w:p w14:paraId="3AF53DB6" w14:textId="716A05B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25" w:type="dxa"/>
            <w:vAlign w:val="center"/>
          </w:tcPr>
          <w:p w14:paraId="6D4D40C9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47BB5EC6" w14:textId="518FAD8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A2FA03A" w14:textId="3023340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1022CA28" w14:textId="6537FE49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755132B0" w14:textId="77777777" w:rsidTr="00A60284">
        <w:trPr>
          <w:jc w:val="center"/>
        </w:trPr>
        <w:tc>
          <w:tcPr>
            <w:tcW w:w="766" w:type="dxa"/>
            <w:vAlign w:val="center"/>
          </w:tcPr>
          <w:p w14:paraId="4AC43F39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2495" w:type="dxa"/>
            <w:vAlign w:val="center"/>
          </w:tcPr>
          <w:p w14:paraId="65BA3EB4" w14:textId="5BF4E10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616" w:type="dxa"/>
            <w:vAlign w:val="center"/>
          </w:tcPr>
          <w:p w14:paraId="350466CB" w14:textId="5F3870A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25" w:type="dxa"/>
            <w:vAlign w:val="center"/>
          </w:tcPr>
          <w:p w14:paraId="04E846B4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DED0968" w14:textId="351A217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98EC673" w14:textId="195D8DE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25602AA8" w14:textId="1001351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6CEC8CF8" w14:textId="77777777" w:rsidTr="00A60284">
        <w:trPr>
          <w:jc w:val="center"/>
        </w:trPr>
        <w:tc>
          <w:tcPr>
            <w:tcW w:w="766" w:type="dxa"/>
            <w:vAlign w:val="center"/>
          </w:tcPr>
          <w:p w14:paraId="47128AF7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495" w:type="dxa"/>
            <w:vAlign w:val="center"/>
          </w:tcPr>
          <w:p w14:paraId="2D69F77B" w14:textId="5C6AF0E3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1616" w:type="dxa"/>
            <w:vAlign w:val="center"/>
          </w:tcPr>
          <w:p w14:paraId="5547E3AD" w14:textId="44B0193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25" w:type="dxa"/>
            <w:vAlign w:val="center"/>
          </w:tcPr>
          <w:p w14:paraId="41F6545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220D738E" w14:textId="1A02705A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916D70A" w14:textId="06EBAAC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7C448D45" w14:textId="468211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21B5A5CB" w14:textId="77777777" w:rsidTr="00A60284">
        <w:trPr>
          <w:jc w:val="center"/>
        </w:trPr>
        <w:tc>
          <w:tcPr>
            <w:tcW w:w="766" w:type="dxa"/>
            <w:vAlign w:val="center"/>
          </w:tcPr>
          <w:p w14:paraId="49E8FE81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495" w:type="dxa"/>
            <w:vAlign w:val="center"/>
          </w:tcPr>
          <w:p w14:paraId="0A7870CF" w14:textId="0DA818A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616" w:type="dxa"/>
            <w:vAlign w:val="center"/>
          </w:tcPr>
          <w:p w14:paraId="498C75CA" w14:textId="1A0C68D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25" w:type="dxa"/>
            <w:vAlign w:val="center"/>
          </w:tcPr>
          <w:p w14:paraId="2C8F8FE4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A8FD893" w14:textId="41A5D37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1B744277" w14:textId="229823E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56269882" w14:textId="6A9CF60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51EAED58" w14:textId="77777777" w:rsidTr="00A60284">
        <w:trPr>
          <w:jc w:val="center"/>
        </w:trPr>
        <w:tc>
          <w:tcPr>
            <w:tcW w:w="766" w:type="dxa"/>
            <w:vAlign w:val="center"/>
          </w:tcPr>
          <w:p w14:paraId="50A62C2B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2495" w:type="dxa"/>
            <w:vAlign w:val="center"/>
          </w:tcPr>
          <w:p w14:paraId="11F95C25" w14:textId="1F0FAF1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8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6" w:type="dxa"/>
            <w:vAlign w:val="center"/>
          </w:tcPr>
          <w:p w14:paraId="2650A7D9" w14:textId="75E00A21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25" w:type="dxa"/>
            <w:vAlign w:val="center"/>
          </w:tcPr>
          <w:p w14:paraId="7F43F057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6C6848DE" w14:textId="63C41E6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7C051E0" w14:textId="138EAE5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2811E780" w14:textId="11AF77AC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35566650" w14:textId="77777777" w:rsidTr="00A60284">
        <w:trPr>
          <w:jc w:val="center"/>
        </w:trPr>
        <w:tc>
          <w:tcPr>
            <w:tcW w:w="766" w:type="dxa"/>
            <w:vAlign w:val="center"/>
          </w:tcPr>
          <w:p w14:paraId="3CA02CA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2495" w:type="dxa"/>
            <w:vAlign w:val="center"/>
          </w:tcPr>
          <w:p w14:paraId="67DCBFED" w14:textId="7C91632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8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6" w:type="dxa"/>
            <w:vAlign w:val="center"/>
          </w:tcPr>
          <w:p w14:paraId="1ABBE415" w14:textId="04A3CF6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25" w:type="dxa"/>
            <w:vAlign w:val="center"/>
          </w:tcPr>
          <w:p w14:paraId="3529AC3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AC03809" w14:textId="651AFD0F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5B326F62" w14:textId="41DD629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38E7F2B2" w14:textId="75CFD9A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36255912" w14:textId="77777777" w:rsidTr="00A60284">
        <w:trPr>
          <w:jc w:val="center"/>
        </w:trPr>
        <w:tc>
          <w:tcPr>
            <w:tcW w:w="766" w:type="dxa"/>
            <w:vAlign w:val="center"/>
          </w:tcPr>
          <w:p w14:paraId="4E9FE81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495" w:type="dxa"/>
            <w:vAlign w:val="center"/>
          </w:tcPr>
          <w:p w14:paraId="6798DE07" w14:textId="1A4B2435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8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6" w:type="dxa"/>
            <w:vAlign w:val="center"/>
          </w:tcPr>
          <w:p w14:paraId="6E8A9A8A" w14:textId="3B95B584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25" w:type="dxa"/>
            <w:vAlign w:val="center"/>
          </w:tcPr>
          <w:p w14:paraId="5657A4D4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7B5B4D3A" w14:textId="12197E5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8AE9FB4" w14:textId="447686AD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5E31C37C" w14:textId="576B24FB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033BFAF8" w14:textId="77777777" w:rsidTr="00A60284">
        <w:trPr>
          <w:jc w:val="center"/>
        </w:trPr>
        <w:tc>
          <w:tcPr>
            <w:tcW w:w="766" w:type="dxa"/>
            <w:vAlign w:val="center"/>
          </w:tcPr>
          <w:p w14:paraId="577BEBDE" w14:textId="34C9C9B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2495" w:type="dxa"/>
            <w:vAlign w:val="center"/>
          </w:tcPr>
          <w:p w14:paraId="48148DAC" w14:textId="4FB8C7A4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1616" w:type="dxa"/>
            <w:vAlign w:val="center"/>
          </w:tcPr>
          <w:p w14:paraId="578BDA26" w14:textId="556B408A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center"/>
          </w:tcPr>
          <w:p w14:paraId="2B3CB567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530802D7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561C473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42BA618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635E5CFE" w14:textId="77777777" w:rsidTr="00A60284">
        <w:trPr>
          <w:jc w:val="center"/>
        </w:trPr>
        <w:tc>
          <w:tcPr>
            <w:tcW w:w="766" w:type="dxa"/>
            <w:vAlign w:val="center"/>
          </w:tcPr>
          <w:p w14:paraId="534A444E" w14:textId="0E97C966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495" w:type="dxa"/>
            <w:vAlign w:val="center"/>
          </w:tcPr>
          <w:p w14:paraId="632B569A" w14:textId="4B8E479A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5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16" w:type="dxa"/>
            <w:vAlign w:val="center"/>
          </w:tcPr>
          <w:p w14:paraId="10A62BDD" w14:textId="18A4404E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25" w:type="dxa"/>
            <w:vAlign w:val="center"/>
          </w:tcPr>
          <w:p w14:paraId="51ED6F90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1CDDBC9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01986EBC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4FDCC42A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6994" w:rsidRPr="00A51244" w14:paraId="30B99A38" w14:textId="77777777" w:rsidTr="00A60284">
        <w:trPr>
          <w:jc w:val="center"/>
        </w:trPr>
        <w:tc>
          <w:tcPr>
            <w:tcW w:w="766" w:type="dxa"/>
            <w:vAlign w:val="center"/>
          </w:tcPr>
          <w:p w14:paraId="0FB542DE" w14:textId="70439F50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1244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2495" w:type="dxa"/>
            <w:vAlign w:val="center"/>
          </w:tcPr>
          <w:p w14:paraId="37D2E8D5" w14:textId="36F52D75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0.</w:t>
            </w:r>
            <w:r w:rsidR="004415E6"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16" w:type="dxa"/>
            <w:vAlign w:val="center"/>
          </w:tcPr>
          <w:p w14:paraId="313B1756" w14:textId="5A8FE9E5" w:rsidR="00556994" w:rsidRPr="00A51244" w:rsidRDefault="00556994" w:rsidP="00556994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</w:pPr>
            <w:r w:rsidRPr="00A51244">
              <w:rPr>
                <w:rFonts w:ascii="Times New Roman" w:eastAsia="Meiryo U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25" w:type="dxa"/>
            <w:vAlign w:val="center"/>
          </w:tcPr>
          <w:p w14:paraId="42FAFD8F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14:paraId="31DE1D15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310E8912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60" w:type="dxa"/>
            <w:vAlign w:val="center"/>
          </w:tcPr>
          <w:p w14:paraId="15AD343C" w14:textId="77777777" w:rsidR="00556994" w:rsidRPr="00A51244" w:rsidRDefault="00556994" w:rsidP="005569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12865284" w14:textId="03779392" w:rsidR="00F26C29" w:rsidRPr="006307F3" w:rsidRDefault="006307F3" w:rsidP="006307F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51244">
        <w:rPr>
          <w:rFonts w:ascii="Times New Roman" w:hAnsi="Times New Roman" w:cs="Times New Roman"/>
          <w:color w:val="000000" w:themeColor="text1"/>
        </w:rPr>
        <w:lastRenderedPageBreak/>
        <w:t>RT-PCR, reverse transcription polymerase chain reaction; NIID, National Institute of Infectious Diseases; Ct, cycle threshold; ND, not detected</w:t>
      </w:r>
      <w:r w:rsidR="008F28BB" w:rsidRPr="00A51244">
        <w:rPr>
          <w:rFonts w:ascii="Times New Roman" w:hAnsi="Times New Roman" w:cs="Times New Roman" w:hint="eastAsia"/>
          <w:color w:val="000000" w:themeColor="text1"/>
        </w:rPr>
        <w:t>.</w:t>
      </w:r>
    </w:p>
    <w:sectPr w:rsidR="00F26C29" w:rsidRPr="006307F3" w:rsidSect="0055699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092B3" w14:textId="77777777" w:rsidR="005F2B95" w:rsidRDefault="005F2B95" w:rsidP="00ED493B">
      <w:r>
        <w:separator/>
      </w:r>
    </w:p>
  </w:endnote>
  <w:endnote w:type="continuationSeparator" w:id="0">
    <w:p w14:paraId="18D840BD" w14:textId="77777777" w:rsidR="005F2B95" w:rsidRDefault="005F2B95" w:rsidP="00ED4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995F5" w14:textId="77777777" w:rsidR="005F2B95" w:rsidRDefault="005F2B95" w:rsidP="00ED493B">
      <w:r>
        <w:separator/>
      </w:r>
    </w:p>
  </w:footnote>
  <w:footnote w:type="continuationSeparator" w:id="0">
    <w:p w14:paraId="45B95184" w14:textId="77777777" w:rsidR="005F2B95" w:rsidRDefault="005F2B95" w:rsidP="00ED49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451EB9"/>
    <w:multiLevelType w:val="hybridMultilevel"/>
    <w:tmpl w:val="75AA7F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BC2"/>
    <w:rsid w:val="000673D2"/>
    <w:rsid w:val="00074E3D"/>
    <w:rsid w:val="0008728A"/>
    <w:rsid w:val="000F4ABF"/>
    <w:rsid w:val="00126D09"/>
    <w:rsid w:val="00157295"/>
    <w:rsid w:val="00171AA5"/>
    <w:rsid w:val="001F6A94"/>
    <w:rsid w:val="00236DC1"/>
    <w:rsid w:val="00252795"/>
    <w:rsid w:val="002A0438"/>
    <w:rsid w:val="002E134F"/>
    <w:rsid w:val="002F4041"/>
    <w:rsid w:val="003140E9"/>
    <w:rsid w:val="003D2D4B"/>
    <w:rsid w:val="004028AB"/>
    <w:rsid w:val="004415E6"/>
    <w:rsid w:val="00453100"/>
    <w:rsid w:val="004A45A2"/>
    <w:rsid w:val="004D1F19"/>
    <w:rsid w:val="004D29A6"/>
    <w:rsid w:val="004F0363"/>
    <w:rsid w:val="00515253"/>
    <w:rsid w:val="00540BB8"/>
    <w:rsid w:val="00556994"/>
    <w:rsid w:val="00562914"/>
    <w:rsid w:val="00577EAC"/>
    <w:rsid w:val="005F2B95"/>
    <w:rsid w:val="006307F3"/>
    <w:rsid w:val="00631303"/>
    <w:rsid w:val="007120EC"/>
    <w:rsid w:val="007427A0"/>
    <w:rsid w:val="007A13EC"/>
    <w:rsid w:val="008257D7"/>
    <w:rsid w:val="00867959"/>
    <w:rsid w:val="008B45D7"/>
    <w:rsid w:val="008C772B"/>
    <w:rsid w:val="008F28BB"/>
    <w:rsid w:val="00905B63"/>
    <w:rsid w:val="00970889"/>
    <w:rsid w:val="0098320B"/>
    <w:rsid w:val="009D415B"/>
    <w:rsid w:val="00A2507E"/>
    <w:rsid w:val="00A51244"/>
    <w:rsid w:val="00A60284"/>
    <w:rsid w:val="00A76E2D"/>
    <w:rsid w:val="00AD3B34"/>
    <w:rsid w:val="00B129E4"/>
    <w:rsid w:val="00B67BC2"/>
    <w:rsid w:val="00BE3059"/>
    <w:rsid w:val="00BE6DD4"/>
    <w:rsid w:val="00C47CA0"/>
    <w:rsid w:val="00C7361F"/>
    <w:rsid w:val="00C97C33"/>
    <w:rsid w:val="00CC0A5C"/>
    <w:rsid w:val="00D2451E"/>
    <w:rsid w:val="00D67945"/>
    <w:rsid w:val="00D9710F"/>
    <w:rsid w:val="00DA47DF"/>
    <w:rsid w:val="00E76DD0"/>
    <w:rsid w:val="00ED493B"/>
    <w:rsid w:val="00F26C29"/>
    <w:rsid w:val="00FB59CA"/>
    <w:rsid w:val="00FC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2831902"/>
  <w15:chartTrackingRefBased/>
  <w15:docId w15:val="{E40AC5CC-E7C8-4F27-AABC-AA341CF0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9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493B"/>
  </w:style>
  <w:style w:type="paragraph" w:styleId="a5">
    <w:name w:val="footer"/>
    <w:basedOn w:val="a"/>
    <w:link w:val="a6"/>
    <w:uiPriority w:val="99"/>
    <w:unhideWhenUsed/>
    <w:rsid w:val="00ED49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493B"/>
  </w:style>
  <w:style w:type="paragraph" w:styleId="a7">
    <w:name w:val="List Paragraph"/>
    <w:basedOn w:val="a"/>
    <w:uiPriority w:val="34"/>
    <w:qFormat/>
    <w:rsid w:val="00BE3059"/>
    <w:pPr>
      <w:ind w:leftChars="400" w:left="840"/>
    </w:pPr>
  </w:style>
  <w:style w:type="table" w:styleId="a8">
    <w:name w:val="Table Grid"/>
    <w:basedOn w:val="a1"/>
    <w:uiPriority w:val="39"/>
    <w:rsid w:val="00F26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5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831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11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405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627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906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0571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8845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73070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0534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1480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025428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3166130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single" w:sz="6" w:space="0" w:color="DADCE0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8820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68533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100058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72864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66825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4005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34744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54673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7818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6027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7325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46065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橋 直人</dc:creator>
  <cp:keywords/>
  <dc:description/>
  <cp:lastModifiedBy>喜安嘉彦</cp:lastModifiedBy>
  <cp:revision>2</cp:revision>
  <dcterms:created xsi:type="dcterms:W3CDTF">2021-08-22T15:28:00Z</dcterms:created>
  <dcterms:modified xsi:type="dcterms:W3CDTF">2021-08-22T15:28:00Z</dcterms:modified>
</cp:coreProperties>
</file>